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5oscura-nfasis5"/>
        <w:tblW w:w="11010" w:type="dxa"/>
        <w:tblLayout w:type="fixed"/>
        <w:tblLook w:val="04A0" w:firstRow="1" w:lastRow="0" w:firstColumn="1" w:lastColumn="0" w:noHBand="0" w:noVBand="1"/>
      </w:tblPr>
      <w:tblGrid>
        <w:gridCol w:w="1168"/>
        <w:gridCol w:w="1843"/>
        <w:gridCol w:w="3686"/>
        <w:gridCol w:w="4313"/>
      </w:tblGrid>
      <w:tr w:rsidR="007E0198" w:rsidRPr="000D3833" w14:paraId="195F907F" w14:textId="77777777" w:rsidTr="00B51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0" w:type="dxa"/>
            <w:gridSpan w:val="4"/>
          </w:tcPr>
          <w:p w14:paraId="13901418" w14:textId="6FF71954" w:rsidR="007E0198" w:rsidRPr="00651D86" w:rsidRDefault="002E72A3" w:rsidP="00CF3AD7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51B00">
              <w:rPr>
                <w:rFonts w:ascii="Arial" w:hAnsi="Arial" w:cs="Arial"/>
                <w:sz w:val="16"/>
                <w:szCs w:val="16"/>
                <w:lang w:val="en-US"/>
              </w:rPr>
              <w:t>Supplementary</w:t>
            </w:r>
            <w:r w:rsidR="00297A53" w:rsidRPr="00B51B0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0198" w:rsidRPr="00B51B00">
              <w:rPr>
                <w:rFonts w:ascii="Arial" w:hAnsi="Arial" w:cs="Arial"/>
                <w:sz w:val="16"/>
                <w:szCs w:val="16"/>
                <w:lang w:val="en-US"/>
              </w:rPr>
              <w:t xml:space="preserve">Table </w:t>
            </w:r>
            <w:r w:rsidR="00AF3F83" w:rsidRPr="00B51B0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CF3AD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E0198" w:rsidRPr="00B51B0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7E0198" w:rsidRPr="00651D86">
              <w:rPr>
                <w:rFonts w:ascii="Arial" w:hAnsi="Arial" w:cs="Arial"/>
                <w:sz w:val="16"/>
                <w:szCs w:val="16"/>
                <w:lang w:val="en-US"/>
              </w:rPr>
              <w:t xml:space="preserve"> List of </w:t>
            </w:r>
            <w:r w:rsidR="003902EE" w:rsidRPr="00651D86">
              <w:rPr>
                <w:rFonts w:ascii="Arial" w:hAnsi="Arial" w:cs="Arial"/>
                <w:sz w:val="16"/>
                <w:szCs w:val="16"/>
                <w:lang w:val="en-US"/>
              </w:rPr>
              <w:t>oligonucleotides</w:t>
            </w:r>
            <w:r w:rsidR="007E0198" w:rsidRPr="00651D86">
              <w:rPr>
                <w:rFonts w:ascii="Arial" w:hAnsi="Arial" w:cs="Arial"/>
                <w:sz w:val="16"/>
                <w:szCs w:val="16"/>
                <w:lang w:val="en-US"/>
              </w:rPr>
              <w:t xml:space="preserve"> used in this study.</w:t>
            </w:r>
          </w:p>
        </w:tc>
      </w:tr>
      <w:tr w:rsidR="00584DAC" w:rsidRPr="000D3833" w14:paraId="17B955B2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0" w:type="dxa"/>
            <w:gridSpan w:val="4"/>
          </w:tcPr>
          <w:p w14:paraId="02371F53" w14:textId="47F7AF9A" w:rsidR="00584DAC" w:rsidRPr="00651D86" w:rsidRDefault="00390591" w:rsidP="000B69C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A138CA">
              <w:rPr>
                <w:rFonts w:ascii="Arial" w:hAnsi="Arial" w:cs="Arial"/>
                <w:sz w:val="16"/>
                <w:szCs w:val="16"/>
                <w:lang w:val="en-US"/>
              </w:rPr>
              <w:t>ubcellular</w:t>
            </w:r>
            <w:r w:rsidR="000B69C5">
              <w:rPr>
                <w:rFonts w:ascii="Arial" w:hAnsi="Arial" w:cs="Arial"/>
                <w:sz w:val="16"/>
                <w:szCs w:val="16"/>
                <w:lang w:val="en-US"/>
              </w:rPr>
              <w:t xml:space="preserve"> localization </w:t>
            </w:r>
            <w:r w:rsidR="00A138CA">
              <w:rPr>
                <w:rFonts w:ascii="Arial" w:hAnsi="Arial" w:cs="Arial"/>
                <w:sz w:val="16"/>
                <w:szCs w:val="16"/>
                <w:lang w:val="en-US"/>
              </w:rPr>
              <w:t xml:space="preserve">and </w:t>
            </w:r>
            <w:proofErr w:type="spellStart"/>
            <w:r w:rsidR="00A138CA">
              <w:rPr>
                <w:rFonts w:ascii="Arial" w:hAnsi="Arial" w:cs="Arial"/>
                <w:sz w:val="16"/>
                <w:szCs w:val="16"/>
                <w:lang w:val="en-US"/>
              </w:rPr>
              <w:t>BiFC</w:t>
            </w:r>
            <w:proofErr w:type="spellEnd"/>
            <w:r w:rsidR="00A138CA">
              <w:rPr>
                <w:rFonts w:ascii="Arial" w:hAnsi="Arial" w:cs="Arial"/>
                <w:sz w:val="16"/>
                <w:szCs w:val="16"/>
                <w:lang w:val="en-US"/>
              </w:rPr>
              <w:t xml:space="preserve"> studies</w:t>
            </w:r>
          </w:p>
        </w:tc>
      </w:tr>
      <w:tr w:rsidR="007E0198" w:rsidRPr="006B2E26" w14:paraId="28095173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C195D64" w14:textId="77777777" w:rsidR="007E0198" w:rsidRPr="00651D86" w:rsidRDefault="007E0198" w:rsidP="00E7342F">
            <w:pPr>
              <w:spacing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1D86">
              <w:rPr>
                <w:rFonts w:ascii="Arial" w:hAnsi="Arial" w:cs="Arial"/>
                <w:sz w:val="16"/>
                <w:szCs w:val="16"/>
              </w:rPr>
              <w:t>Plasmid</w:t>
            </w:r>
            <w:proofErr w:type="spellEnd"/>
          </w:p>
        </w:tc>
        <w:tc>
          <w:tcPr>
            <w:tcW w:w="1843" w:type="dxa"/>
          </w:tcPr>
          <w:p w14:paraId="34209A00" w14:textId="4462F50B" w:rsidR="007E0198" w:rsidRPr="00651D86" w:rsidRDefault="000D3833" w:rsidP="00E7342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C62CC2" w:rsidRPr="00651D86">
              <w:rPr>
                <w:rFonts w:ascii="Arial" w:hAnsi="Arial" w:cs="Arial"/>
                <w:sz w:val="16"/>
                <w:szCs w:val="16"/>
              </w:rPr>
              <w:t>ene</w:t>
            </w:r>
          </w:p>
        </w:tc>
        <w:tc>
          <w:tcPr>
            <w:tcW w:w="3686" w:type="dxa"/>
          </w:tcPr>
          <w:p w14:paraId="61C0AF37" w14:textId="77777777" w:rsidR="007E0198" w:rsidRPr="00651D86" w:rsidRDefault="007E0198" w:rsidP="00E7342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51D86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4313" w:type="dxa"/>
          </w:tcPr>
          <w:p w14:paraId="380EBA2E" w14:textId="77777777" w:rsidR="007E0198" w:rsidRPr="00651D86" w:rsidRDefault="007E0198" w:rsidP="00E7342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51D86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</w:tr>
      <w:tr w:rsidR="00362AAE" w:rsidRPr="006B2E26" w14:paraId="47E6ED9D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vAlign w:val="center"/>
          </w:tcPr>
          <w:p w14:paraId="5946684A" w14:textId="77777777" w:rsidR="00362AAE" w:rsidRPr="00362AAE" w:rsidRDefault="00362AAE" w:rsidP="00B51B00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62AAE">
              <w:rPr>
                <w:rFonts w:ascii="Arial" w:hAnsi="Arial" w:cs="Arial"/>
                <w:sz w:val="12"/>
                <w:szCs w:val="12"/>
                <w:lang w:val="en-US"/>
              </w:rPr>
              <w:t>pMOG800</w:t>
            </w:r>
          </w:p>
          <w:p w14:paraId="0B2BBA74" w14:textId="73B4893E" w:rsidR="00362AAE" w:rsidRPr="00651D86" w:rsidRDefault="00362AAE" w:rsidP="00B51B00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79CA033" w14:textId="4720C979" w:rsidR="00362AAE" w:rsidRPr="00651D86" w:rsidRDefault="00362AAE" w:rsidP="00E7342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c75-III</w:t>
            </w:r>
          </w:p>
        </w:tc>
        <w:tc>
          <w:tcPr>
            <w:tcW w:w="3686" w:type="dxa"/>
          </w:tcPr>
          <w:p w14:paraId="3EBA96E0" w14:textId="007C7EA4" w:rsidR="00362AAE" w:rsidRPr="00651D86" w:rsidRDefault="00362AAE" w:rsidP="00E7342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>CCATGGCCGCCTTCTCCGTCAAC BsaI</w:t>
            </w:r>
            <w:r w:rsidRPr="00651D86">
              <w:rPr>
                <w:rFonts w:ascii="Arial" w:hAnsi="Arial" w:cs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4313" w:type="dxa"/>
          </w:tcPr>
          <w:p w14:paraId="1ECFFD50" w14:textId="55A5E99C" w:rsidR="00362AAE" w:rsidRPr="00651D86" w:rsidRDefault="00362AAE" w:rsidP="00197E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T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TACCTCTCTCCAAATCGGAA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  <w:p w14:paraId="173ADAC1" w14:textId="4379199C" w:rsidR="00362AAE" w:rsidRPr="00651D86" w:rsidRDefault="00362AAE" w:rsidP="00197ED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CTAGCATACCTCTCTCCAAATCGGAA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</w:tc>
      </w:tr>
      <w:tr w:rsidR="00362AAE" w:rsidRPr="006B2E26" w14:paraId="5E0DD4C8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5CFCD019" w14:textId="1C8FF212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9C82D90" w14:textId="02166381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c33</w:t>
            </w:r>
          </w:p>
        </w:tc>
        <w:tc>
          <w:tcPr>
            <w:tcW w:w="3686" w:type="dxa"/>
          </w:tcPr>
          <w:p w14:paraId="3F88EF63" w14:textId="574E140C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GTCTCTCGTTCGTG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coI</w:t>
            </w:r>
            <w:proofErr w:type="spellEnd"/>
          </w:p>
        </w:tc>
        <w:tc>
          <w:tcPr>
            <w:tcW w:w="4313" w:type="dxa"/>
          </w:tcPr>
          <w:p w14:paraId="0206113F" w14:textId="77777777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CT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AGTGGCTTTCCAC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  <w:p w14:paraId="03548F65" w14:textId="21CD9553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AGTGGCTTTCCAC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</w:tc>
      </w:tr>
      <w:tr w:rsidR="00362AAE" w:rsidRPr="006B2E26" w14:paraId="36C4366B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08868159" w14:textId="29DD3066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B1CDB45" w14:textId="3846F61A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c34</w:t>
            </w:r>
          </w:p>
        </w:tc>
        <w:tc>
          <w:tcPr>
            <w:tcW w:w="3686" w:type="dxa"/>
          </w:tcPr>
          <w:p w14:paraId="0D14B8CA" w14:textId="7D385E29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CAGCTTTGCAAACGCTT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coI</w:t>
            </w:r>
            <w:proofErr w:type="spellEnd"/>
          </w:p>
        </w:tc>
        <w:tc>
          <w:tcPr>
            <w:tcW w:w="4313" w:type="dxa"/>
          </w:tcPr>
          <w:p w14:paraId="59786C69" w14:textId="77777777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</w:rPr>
              <w:t>AGACCTTCGACTTGCTA</w:t>
            </w:r>
          </w:p>
          <w:p w14:paraId="6F01E53D" w14:textId="2AFA248C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GACCTTCGACTTGCTA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</w:tc>
      </w:tr>
      <w:tr w:rsidR="00362AAE" w:rsidRPr="006B2E26" w14:paraId="224D067B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0687805" w14:textId="0E8D6AC2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2D126CA" w14:textId="7DE5C72C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c90</w:t>
            </w:r>
          </w:p>
        </w:tc>
        <w:tc>
          <w:tcPr>
            <w:tcW w:w="3686" w:type="dxa"/>
          </w:tcPr>
          <w:p w14:paraId="0CC9FE75" w14:textId="674FCB27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GB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TCATGA</w:t>
            </w:r>
            <w:r w:rsidRPr="00651D86">
              <w:rPr>
                <w:rFonts w:ascii="Arial" w:hAnsi="Arial" w:cs="Arial"/>
                <w:sz w:val="12"/>
                <w:szCs w:val="12"/>
                <w:lang w:val="en-GB"/>
              </w:rPr>
              <w:t xml:space="preserve">AAGGCTTCAAAG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GB"/>
              </w:rPr>
              <w:t>PagI</w:t>
            </w:r>
            <w:proofErr w:type="spellEnd"/>
          </w:p>
        </w:tc>
        <w:tc>
          <w:tcPr>
            <w:tcW w:w="4313" w:type="dxa"/>
          </w:tcPr>
          <w:p w14:paraId="5A8A229A" w14:textId="77777777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ACTAGT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T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GAAACGAGAAA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SpeI</w:t>
            </w:r>
            <w:proofErr w:type="spellEnd"/>
          </w:p>
          <w:p w14:paraId="3C3397A2" w14:textId="75DDFA34" w:rsidR="00362AAE" w:rsidRPr="00651D86" w:rsidRDefault="00362AAE" w:rsidP="006E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ACTAGT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GAAACGAGAAA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SpeI</w:t>
            </w:r>
            <w:proofErr w:type="spellEnd"/>
          </w:p>
        </w:tc>
      </w:tr>
      <w:tr w:rsidR="00362AAE" w:rsidRPr="006B2E26" w14:paraId="52910049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FFE7459" w14:textId="21E3F83A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FC2681A" w14:textId="4DA3D660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c120</w:t>
            </w:r>
          </w:p>
        </w:tc>
        <w:tc>
          <w:tcPr>
            <w:tcW w:w="3686" w:type="dxa"/>
          </w:tcPr>
          <w:p w14:paraId="40208B55" w14:textId="4976AE3D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ATGGGAGATGGGGCTGAGA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1DA3F382" w14:textId="74736C9E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TAGGTGTCCATATTGCAT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  <w:p w14:paraId="3B8E0635" w14:textId="7834EFD5" w:rsidR="00362AAE" w:rsidRPr="00651D86" w:rsidRDefault="00362AAE" w:rsidP="006073F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>TCTAG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TGTCCATATTGCAT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</w:tc>
      </w:tr>
      <w:tr w:rsidR="00362AAE" w:rsidRPr="00AE70F8" w14:paraId="5129473E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FC4D2FA" w14:textId="7C55D21F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CDE8E38" w14:textId="16FA2919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c132</w:t>
            </w:r>
          </w:p>
        </w:tc>
        <w:tc>
          <w:tcPr>
            <w:tcW w:w="3686" w:type="dxa"/>
          </w:tcPr>
          <w:p w14:paraId="6102EC88" w14:textId="26D8914D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ATGGGAGATGGGACTGAGT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0B9CD8C9" w14:textId="76826E2E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TAGTTGTCCATATTGCGT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  <w:p w14:paraId="483916B7" w14:textId="6610C31B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>TCTAG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TGTCCATATTGCGT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</w:tc>
      </w:tr>
      <w:tr w:rsidR="00362AAE" w:rsidRPr="00AE70F8" w14:paraId="180C9E46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79EEA6B" w14:textId="710F3D3C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693DCFE" w14:textId="35DBB669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c159</w:t>
            </w:r>
          </w:p>
        </w:tc>
        <w:tc>
          <w:tcPr>
            <w:tcW w:w="3686" w:type="dxa"/>
          </w:tcPr>
          <w:p w14:paraId="5191D91C" w14:textId="7D07998B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CATGGACTCAAAGTCGGTTA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</w:tc>
        <w:tc>
          <w:tcPr>
            <w:tcW w:w="4313" w:type="dxa"/>
          </w:tcPr>
          <w:p w14:paraId="7ACDA248" w14:textId="77777777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CATG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CTAGCGTACATGCTGTACTTGT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  <w:p w14:paraId="6342E308" w14:textId="3D25582B" w:rsidR="00362AAE" w:rsidRPr="00651D86" w:rsidRDefault="00362AAE" w:rsidP="00AA188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CATG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>GCTAG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CGTACATGCTGTACTTGT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</w:tc>
      </w:tr>
      <w:tr w:rsidR="00362AAE" w:rsidRPr="00AE70F8" w14:paraId="79F27572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7209A47" w14:textId="633EC8DA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8CB6E21" w14:textId="7B0E622A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ic22-III</w:t>
            </w:r>
          </w:p>
        </w:tc>
        <w:tc>
          <w:tcPr>
            <w:tcW w:w="3686" w:type="dxa"/>
          </w:tcPr>
          <w:p w14:paraId="2F4CEE1C" w14:textId="12836C42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G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ATGAATTCAAACATTTTCCCAC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</w:tc>
        <w:tc>
          <w:tcPr>
            <w:tcW w:w="4313" w:type="dxa"/>
          </w:tcPr>
          <w:p w14:paraId="6D70A843" w14:textId="77777777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G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GCTAGCCTCCTGTGTTTGCTCAG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  <w:p w14:paraId="35578768" w14:textId="51CB0836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G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TAG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TT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CTCCTGTGTTTGCTCAG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</w:tc>
      </w:tr>
      <w:tr w:rsidR="00362AAE" w:rsidRPr="00AE70F8" w14:paraId="0BB285DE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6590A05B" w14:textId="07621457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864AC54" w14:textId="24BBC033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m40</w:t>
            </w:r>
          </w:p>
        </w:tc>
        <w:tc>
          <w:tcPr>
            <w:tcW w:w="3686" w:type="dxa"/>
          </w:tcPr>
          <w:p w14:paraId="49341A96" w14:textId="348D5709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CATGGCGGATCTTTTACCACCT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</w:tc>
        <w:tc>
          <w:tcPr>
            <w:tcW w:w="4313" w:type="dxa"/>
          </w:tcPr>
          <w:p w14:paraId="4DD14D02" w14:textId="294C5648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GCTAGCACCAACTGTTAATCCGAAAC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  <w:p w14:paraId="6EECC0EF" w14:textId="1D5E82EC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TT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ACCAACTGTTAATCCGAAAC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</w:tc>
      </w:tr>
      <w:tr w:rsidR="00362AAE" w:rsidRPr="00AE70F8" w14:paraId="17AC312B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5AC63EA2" w14:textId="69C3EF6C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25DB468" w14:textId="3FFDE8C9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m20-1</w:t>
            </w:r>
          </w:p>
        </w:tc>
        <w:tc>
          <w:tcPr>
            <w:tcW w:w="3686" w:type="dxa"/>
          </w:tcPr>
          <w:p w14:paraId="5FDEAE4E" w14:textId="6B55192D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ATAAGCTGAATTT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NcoI</w:t>
            </w:r>
            <w:proofErr w:type="spellEnd"/>
          </w:p>
        </w:tc>
        <w:tc>
          <w:tcPr>
            <w:tcW w:w="4313" w:type="dxa"/>
          </w:tcPr>
          <w:p w14:paraId="4AA6509C" w14:textId="77777777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TCTAG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CTTAGCTTTCG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XbaI</w:t>
            </w:r>
            <w:proofErr w:type="spellEnd"/>
          </w:p>
          <w:p w14:paraId="7CD1CCD6" w14:textId="23D062BF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TCTAGA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CTTAGCTTTCG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XbaI</w:t>
            </w:r>
            <w:proofErr w:type="spellEnd"/>
          </w:p>
        </w:tc>
      </w:tr>
      <w:tr w:rsidR="00362AAE" w:rsidRPr="00AE70F8" w14:paraId="1C6B21C3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43E7092D" w14:textId="0640EC35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157D2ED" w14:textId="22B646B2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m20-2</w:t>
            </w:r>
          </w:p>
        </w:tc>
        <w:tc>
          <w:tcPr>
            <w:tcW w:w="3686" w:type="dxa"/>
          </w:tcPr>
          <w:p w14:paraId="71437DD3" w14:textId="6BDFF19F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GTTCTCTACCGCC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coI</w:t>
            </w:r>
            <w:proofErr w:type="spellEnd"/>
          </w:p>
        </w:tc>
        <w:tc>
          <w:tcPr>
            <w:tcW w:w="4313" w:type="dxa"/>
          </w:tcPr>
          <w:p w14:paraId="1FD363E6" w14:textId="2C28E65F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TGGCAGGAGGTGGAGG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  <w:p w14:paraId="453EFC8A" w14:textId="089DD319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TGGCAGGAGGTGGAGG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</w:tc>
      </w:tr>
      <w:tr w:rsidR="00362AAE" w:rsidRPr="00AE70F8" w14:paraId="24E66550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54FAF155" w14:textId="13CD609B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A092C43" w14:textId="5E53E246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m20-3</w:t>
            </w:r>
          </w:p>
        </w:tc>
        <w:tc>
          <w:tcPr>
            <w:tcW w:w="3686" w:type="dxa"/>
          </w:tcPr>
          <w:p w14:paraId="0CF3CCC7" w14:textId="1D54454D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TACGGAAACTGAGTT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coI</w:t>
            </w:r>
            <w:proofErr w:type="spellEnd"/>
          </w:p>
        </w:tc>
        <w:tc>
          <w:tcPr>
            <w:tcW w:w="4313" w:type="dxa"/>
          </w:tcPr>
          <w:p w14:paraId="49DA43B6" w14:textId="3AC691FB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CGAGGAGGAGAGACAGG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  <w:p w14:paraId="000397E2" w14:textId="5A3B71DB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CT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CGAGGAGGAGAGACAGG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</w:tc>
      </w:tr>
      <w:tr w:rsidR="00362AAE" w:rsidRPr="00AE70F8" w14:paraId="07E6D274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5C967FC" w14:textId="51F5AD19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AA6FF83" w14:textId="06D8C2BB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Tom20-4</w:t>
            </w:r>
          </w:p>
        </w:tc>
        <w:tc>
          <w:tcPr>
            <w:tcW w:w="3686" w:type="dxa"/>
          </w:tcPr>
          <w:p w14:paraId="43A4EF00" w14:textId="601C2058" w:rsidR="00362AAE" w:rsidRPr="00651D86" w:rsidRDefault="00362AAE" w:rsidP="006345A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TATGCAGAATGAAAAC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coI</w:t>
            </w:r>
            <w:proofErr w:type="spellEnd"/>
          </w:p>
        </w:tc>
        <w:tc>
          <w:tcPr>
            <w:tcW w:w="4313" w:type="dxa"/>
          </w:tcPr>
          <w:p w14:paraId="1330C11A" w14:textId="5082312C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ACTAGT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CTGCCTTGACACCGGCGT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SpeI</w:t>
            </w:r>
            <w:proofErr w:type="spellEnd"/>
          </w:p>
          <w:p w14:paraId="2971A57F" w14:textId="1DD67F76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ACTAGT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T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CTGCCTTGACACCGGCGT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SpeI</w:t>
            </w:r>
            <w:proofErr w:type="spellEnd"/>
          </w:p>
        </w:tc>
      </w:tr>
      <w:tr w:rsidR="00362AAE" w:rsidRPr="00AE70F8" w14:paraId="161D0A1C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D247366" w14:textId="4CB2F022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A6BDFEE" w14:textId="6EA17208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Om64</w:t>
            </w:r>
          </w:p>
        </w:tc>
        <w:tc>
          <w:tcPr>
            <w:tcW w:w="3686" w:type="dxa"/>
          </w:tcPr>
          <w:p w14:paraId="577A7910" w14:textId="32A1D6F0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A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CTCGAATACGCTTTCTT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NcoI</w:t>
            </w:r>
            <w:proofErr w:type="spellEnd"/>
          </w:p>
        </w:tc>
        <w:tc>
          <w:tcPr>
            <w:tcW w:w="4313" w:type="dxa"/>
          </w:tcPr>
          <w:p w14:paraId="5CAC73C8" w14:textId="63D3E287" w:rsidR="00362AAE" w:rsidRPr="00651D86" w:rsidRDefault="00362AAE" w:rsidP="00D44A53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CTAG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ATGTGTTTTCGGAGTCTCTT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NheI</w:t>
            </w:r>
            <w:proofErr w:type="spellEnd"/>
          </w:p>
          <w:p w14:paraId="10833F38" w14:textId="4D5E02D0" w:rsidR="00362AAE" w:rsidRPr="00651D86" w:rsidRDefault="00362AAE" w:rsidP="00D44A53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ATGTGTTTTCGGAGTCT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NheI</w:t>
            </w:r>
            <w:proofErr w:type="spellEnd"/>
          </w:p>
        </w:tc>
      </w:tr>
      <w:tr w:rsidR="00362AAE" w:rsidRPr="00AE70F8" w14:paraId="0AE21C3A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3198193" w14:textId="50BB2660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48CE774" w14:textId="0D150D53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75-III</w:t>
            </w:r>
          </w:p>
        </w:tc>
        <w:tc>
          <w:tcPr>
            <w:tcW w:w="3686" w:type="dxa"/>
          </w:tcPr>
          <w:p w14:paraId="1C981B25" w14:textId="6E586917" w:rsidR="00362AAE" w:rsidRPr="00651D86" w:rsidRDefault="00362AAE" w:rsidP="00880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CCATGGCGTCCATCGCCGCTC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249C2D3A" w14:textId="29099A45" w:rsidR="00362AAE" w:rsidRPr="00651D86" w:rsidRDefault="00362AAE" w:rsidP="00966C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CTAGCGAATCTCTCTCCAAAACG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  <w:p w14:paraId="1256114B" w14:textId="65FE64E5" w:rsidR="00362AAE" w:rsidRPr="00651D86" w:rsidRDefault="00362AAE" w:rsidP="00966C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CT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AATCTCTCTCCAAAACG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</w:tc>
      </w:tr>
      <w:tr w:rsidR="00362AAE" w:rsidRPr="00AE70F8" w14:paraId="03461B26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F619678" w14:textId="4DF4F171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DD63250" w14:textId="18467E65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34</w:t>
            </w:r>
          </w:p>
        </w:tc>
        <w:tc>
          <w:tcPr>
            <w:tcW w:w="3686" w:type="dxa"/>
          </w:tcPr>
          <w:p w14:paraId="1D551429" w14:textId="37B797D2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ATCTCAACTAATTAGAG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NcoI</w:t>
            </w:r>
            <w:proofErr w:type="spellEnd"/>
          </w:p>
        </w:tc>
        <w:tc>
          <w:tcPr>
            <w:tcW w:w="4313" w:type="dxa"/>
          </w:tcPr>
          <w:p w14:paraId="2D1ACBE8" w14:textId="0A34B3C2" w:rsidR="00362AAE" w:rsidRPr="00651D86" w:rsidRDefault="00362AAE" w:rsidP="00880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CTAG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GCCCATGAAGGGCTGCTCT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NheI</w:t>
            </w:r>
            <w:proofErr w:type="spellEnd"/>
          </w:p>
          <w:p w14:paraId="63F32E5A" w14:textId="6F9B6899" w:rsidR="00362AAE" w:rsidRPr="00651D86" w:rsidRDefault="00362AAE" w:rsidP="00AE7654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GCCCATGAAGGGCTGCTCT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NheI</w:t>
            </w:r>
            <w:proofErr w:type="spellEnd"/>
          </w:p>
        </w:tc>
      </w:tr>
      <w:tr w:rsidR="00362AAE" w:rsidRPr="00AE70F8" w14:paraId="08DE1F08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38C3C39" w14:textId="7298E4AC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5EF3220" w14:textId="6D5658C2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90</w:t>
            </w:r>
          </w:p>
        </w:tc>
        <w:tc>
          <w:tcPr>
            <w:tcW w:w="3686" w:type="dxa"/>
          </w:tcPr>
          <w:p w14:paraId="6462B0D1" w14:textId="2F58C1C2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651D86">
              <w:rPr>
                <w:rFonts w:asciiTheme="minorBidi" w:hAnsiTheme="minorBidi"/>
                <w:sz w:val="12"/>
                <w:szCs w:val="12"/>
                <w:lang w:val="en-US"/>
              </w:rPr>
              <w:t>AGCT</w:t>
            </w:r>
            <w:r w:rsidRPr="00651D86">
              <w:rPr>
                <w:rFonts w:asciiTheme="minorBidi" w:hAnsiTheme="minorBidi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Theme="minorBidi" w:hAnsiTheme="minorBidi"/>
                <w:sz w:val="12"/>
                <w:szCs w:val="12"/>
                <w:lang w:val="en-US"/>
              </w:rPr>
              <w:t xml:space="preserve">TCATGATGAGTTTGAAGGATTGGG </w:t>
            </w:r>
            <w:proofErr w:type="spellStart"/>
            <w:r w:rsidRPr="00651D86">
              <w:rPr>
                <w:rFonts w:asciiTheme="minorBidi" w:hAnsiTheme="minorBidi"/>
                <w:sz w:val="12"/>
                <w:szCs w:val="12"/>
                <w:lang w:val="en-US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3E101B50" w14:textId="4B361C7F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CTAGCTCCCGCTTCCAGGG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  <w:p w14:paraId="39262ECC" w14:textId="5A6696B5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CTAGC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CT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CCCGCTTCCAGGG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</w:tr>
      <w:tr w:rsidR="00362AAE" w:rsidRPr="00AE70F8" w14:paraId="7285A59E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4C591DFE" w14:textId="60CBA3D0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1E079EF" w14:textId="7790EA5F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20</w:t>
            </w:r>
          </w:p>
        </w:tc>
        <w:tc>
          <w:tcPr>
            <w:tcW w:w="3686" w:type="dxa"/>
          </w:tcPr>
          <w:p w14:paraId="6BB28570" w14:textId="6E4E941E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CATGGAAAATGGGGAGGAAGTATT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767C436A" w14:textId="3B7B6F1A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CTAGAAATTGCACTGGTTGAGAGAAG</w:t>
            </w:r>
          </w:p>
          <w:p w14:paraId="3AB5FBB2" w14:textId="4DEF5862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CTAGA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ATTGCACTGGTTGAGAGAAG</w:t>
            </w:r>
          </w:p>
        </w:tc>
      </w:tr>
      <w:tr w:rsidR="00362AAE" w:rsidRPr="00AE70F8" w14:paraId="4506F1BF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0C2F82F5" w14:textId="5411DE34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5BF9B7E" w14:textId="71DAEBAC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59A</w:t>
            </w:r>
          </w:p>
        </w:tc>
        <w:tc>
          <w:tcPr>
            <w:tcW w:w="3686" w:type="dxa"/>
          </w:tcPr>
          <w:p w14:paraId="72BCE3DF" w14:textId="158570F3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CATGAATTCAAAGATTTATGGTGTTCCA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746228B0" w14:textId="77777777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CTAGCTATTAAGTTCTTTTCACTTGTTTGCG</w:t>
            </w:r>
          </w:p>
          <w:p w14:paraId="537EDD91" w14:textId="6136CECD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CTAGC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CT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ATTAAGTTCTTTTCACTTGTTTGCG</w:t>
            </w:r>
          </w:p>
        </w:tc>
      </w:tr>
      <w:tr w:rsidR="00362AAE" w:rsidRPr="00AE70F8" w14:paraId="3EF688F2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674FFB5" w14:textId="06225EB7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1829BFE" w14:textId="0FFD658D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59B</w:t>
            </w:r>
          </w:p>
        </w:tc>
        <w:tc>
          <w:tcPr>
            <w:tcW w:w="3686" w:type="dxa"/>
          </w:tcPr>
          <w:p w14:paraId="4AA745ED" w14:textId="4C8083C4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ATGCTGAAGTCAGTGAAG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181FC1AC" w14:textId="19DA316B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TAGCGTAGATCGAGTACTTCTCG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  <w:p w14:paraId="0E326918" w14:textId="3AD0825D" w:rsidR="00362AAE" w:rsidRPr="00651D86" w:rsidRDefault="00362AAE" w:rsidP="00C1286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</w:rPr>
              <w:t>T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TAGATCGAGTACTTCTCG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mBI</w:t>
            </w:r>
            <w:proofErr w:type="spellEnd"/>
          </w:p>
        </w:tc>
      </w:tr>
      <w:tr w:rsidR="00362AAE" w:rsidRPr="00AE70F8" w14:paraId="6B4051A2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2F093D8" w14:textId="3DA65A2F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2647679" w14:textId="79DEE524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ic22-III</w:t>
            </w:r>
          </w:p>
        </w:tc>
        <w:tc>
          <w:tcPr>
            <w:tcW w:w="3686" w:type="dxa"/>
          </w:tcPr>
          <w:p w14:paraId="5321D1DA" w14:textId="04264DF4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G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TCATGAATATCTTCAAACCTAAACAGT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</w:tc>
        <w:tc>
          <w:tcPr>
            <w:tcW w:w="4313" w:type="dxa"/>
          </w:tcPr>
          <w:p w14:paraId="5F3F3BB4" w14:textId="1C873A1F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GCTAGCCTTCTGGGAGTGATCTGTTGA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  <w:p w14:paraId="537C867D" w14:textId="06F264B6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TTCTGGGAGTGATCTGTTGA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</w:tc>
      </w:tr>
      <w:tr w:rsidR="00362AAE" w:rsidRPr="00AE70F8" w14:paraId="220805B3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D88A718" w14:textId="73E0EAE7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E7F0549" w14:textId="4735CA20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40</w:t>
            </w:r>
          </w:p>
        </w:tc>
        <w:tc>
          <w:tcPr>
            <w:tcW w:w="3686" w:type="dxa"/>
          </w:tcPr>
          <w:p w14:paraId="09FA7287" w14:textId="6B9EF9E1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CATGGCCACTCTCATTCCTC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479A64DC" w14:textId="31D47371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GCTAGCCTCTCCCACTGTAAGCC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  <w:p w14:paraId="68085093" w14:textId="0641C12D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CTA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CTCTCCCACTGTAAGCCC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</w:tr>
      <w:tr w:rsidR="00362AAE" w:rsidRPr="00AE70F8" w14:paraId="1F112CDD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8CF65E4" w14:textId="2D365561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784A8B5" w14:textId="64C4ED81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20-1</w:t>
            </w:r>
          </w:p>
        </w:tc>
        <w:tc>
          <w:tcPr>
            <w:tcW w:w="3686" w:type="dxa"/>
          </w:tcPr>
          <w:p w14:paraId="7748E92A" w14:textId="70AC0728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T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GCAAAACGATTTCG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coI</w:t>
            </w:r>
            <w:proofErr w:type="spellEnd"/>
          </w:p>
        </w:tc>
        <w:tc>
          <w:tcPr>
            <w:tcW w:w="4313" w:type="dxa"/>
          </w:tcPr>
          <w:p w14:paraId="77C9B122" w14:textId="3EC36E62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G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TTGGAGGAGGAGGAGGAGGC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  <w:p w14:paraId="4325E00D" w14:textId="257D7351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TGC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TA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CTTGGAGGAGGAGGAGGAGGCA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</w:tc>
      </w:tr>
      <w:tr w:rsidR="00362AAE" w:rsidRPr="00AE70F8" w14:paraId="26BB6BD6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0F2E177" w14:textId="5F2E205D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0C08180" w14:textId="1331FFD2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20-2</w:t>
            </w:r>
          </w:p>
        </w:tc>
        <w:tc>
          <w:tcPr>
            <w:tcW w:w="3686" w:type="dxa"/>
          </w:tcPr>
          <w:p w14:paraId="6434DB4C" w14:textId="18CCB8DF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CCATG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TATGCAAAGCGA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NcoI</w:t>
            </w:r>
            <w:proofErr w:type="spellEnd"/>
          </w:p>
        </w:tc>
        <w:tc>
          <w:tcPr>
            <w:tcW w:w="4313" w:type="dxa"/>
          </w:tcPr>
          <w:p w14:paraId="176E35B2" w14:textId="4E0EF2D8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sz w:val="12"/>
                <w:szCs w:val="12"/>
              </w:rPr>
              <w:t>TTGGGTAGGAGGAGGGGGT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  <w:p w14:paraId="5ACDDD9B" w14:textId="3097B69F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TA</w:t>
            </w:r>
            <w:r w:rsidRPr="00651D86">
              <w:rPr>
                <w:rFonts w:ascii="Arial" w:hAnsi="Arial" w:cs="Arial"/>
                <w:sz w:val="12"/>
                <w:szCs w:val="12"/>
              </w:rPr>
              <w:t>TTGGGTAGGAGGAGGGGGT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NheI</w:t>
            </w:r>
            <w:proofErr w:type="spellEnd"/>
          </w:p>
        </w:tc>
      </w:tr>
      <w:tr w:rsidR="00362AAE" w:rsidRPr="00AE70F8" w14:paraId="239EBCBD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F24B320" w14:textId="6C424726" w:rsidR="00362AAE" w:rsidRPr="00651D86" w:rsidRDefault="00362AAE" w:rsidP="00D1713D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DF8D048" w14:textId="002FE28D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Om64</w:t>
            </w:r>
          </w:p>
        </w:tc>
        <w:tc>
          <w:tcPr>
            <w:tcW w:w="3686" w:type="dxa"/>
          </w:tcPr>
          <w:p w14:paraId="0D5B252A" w14:textId="78E5084F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GC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CCATGACAAAATTATCGAAGCTAAATG </w:t>
            </w:r>
            <w:proofErr w:type="spellStart"/>
            <w:r w:rsidRPr="00651D86"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</w:tc>
        <w:tc>
          <w:tcPr>
            <w:tcW w:w="4313" w:type="dxa"/>
          </w:tcPr>
          <w:p w14:paraId="6D8E615B" w14:textId="564CF243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>GCTAGCACTAATTAGCTTTCTGAGTC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  <w:p w14:paraId="7CAD68E9" w14:textId="33753A09" w:rsidR="00362AAE" w:rsidRPr="00651D86" w:rsidRDefault="00362AAE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CGT</w:t>
            </w:r>
            <w:r w:rsidRPr="00651D86">
              <w:rPr>
                <w:rFonts w:ascii="Arial" w:hAnsi="Arial" w:cs="Arial"/>
                <w:sz w:val="12"/>
                <w:szCs w:val="12"/>
                <w:u w:val="single"/>
              </w:rPr>
              <w:t>GGTCTC</w:t>
            </w:r>
            <w:r w:rsidRPr="00651D86">
              <w:rPr>
                <w:rFonts w:ascii="Arial" w:hAnsi="Arial" w:cs="Arial"/>
                <w:sz w:val="12"/>
                <w:szCs w:val="12"/>
              </w:rPr>
              <w:t>GCTAGC</w:t>
            </w:r>
            <w:r w:rsidRPr="00651D86">
              <w:rPr>
                <w:rFonts w:ascii="Arial" w:hAnsi="Arial" w:cs="Arial"/>
                <w:b/>
                <w:sz w:val="12"/>
                <w:szCs w:val="12"/>
              </w:rPr>
              <w:t>TCA</w:t>
            </w:r>
            <w:r w:rsidRPr="00651D86">
              <w:rPr>
                <w:rFonts w:ascii="Arial" w:hAnsi="Arial" w:cs="Arial"/>
                <w:sz w:val="12"/>
                <w:szCs w:val="12"/>
              </w:rPr>
              <w:t>ACTAATTAGCTTTCTGAGTC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saI</w:t>
            </w:r>
            <w:proofErr w:type="spellEnd"/>
          </w:p>
        </w:tc>
      </w:tr>
      <w:tr w:rsidR="00390591" w:rsidRPr="000D3833" w14:paraId="55B9BFC2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0" w:type="dxa"/>
            <w:gridSpan w:val="4"/>
          </w:tcPr>
          <w:p w14:paraId="78FB24A5" w14:textId="167D3327" w:rsidR="00390591" w:rsidRPr="00390591" w:rsidRDefault="00390591" w:rsidP="00390591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90591">
              <w:rPr>
                <w:rFonts w:ascii="Arial" w:hAnsi="Arial" w:cs="Arial"/>
                <w:sz w:val="16"/>
                <w:szCs w:val="12"/>
                <w:lang w:val="en-US"/>
              </w:rPr>
              <w:t>Viral induced gene silencing (VIGS)</w:t>
            </w:r>
          </w:p>
        </w:tc>
      </w:tr>
      <w:tr w:rsidR="00390591" w:rsidRPr="00AE70F8" w14:paraId="5153DD00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5038FBCE" w14:textId="537C40AB" w:rsidR="00390591" w:rsidRPr="00390591" w:rsidRDefault="00390591" w:rsidP="00D1713D">
            <w:pPr>
              <w:spacing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0591">
              <w:rPr>
                <w:rFonts w:ascii="Arial" w:hAnsi="Arial" w:cs="Arial"/>
                <w:sz w:val="16"/>
                <w:szCs w:val="16"/>
              </w:rPr>
              <w:t>Plasmid</w:t>
            </w:r>
            <w:proofErr w:type="spellEnd"/>
          </w:p>
        </w:tc>
        <w:tc>
          <w:tcPr>
            <w:tcW w:w="1843" w:type="dxa"/>
          </w:tcPr>
          <w:p w14:paraId="3520E2E1" w14:textId="657638AB" w:rsidR="00390591" w:rsidRPr="00390591" w:rsidRDefault="00390591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591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3686" w:type="dxa"/>
          </w:tcPr>
          <w:p w14:paraId="49ACB1CC" w14:textId="52F0BCCA" w:rsidR="00390591" w:rsidRPr="00390591" w:rsidRDefault="00390591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591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4313" w:type="dxa"/>
          </w:tcPr>
          <w:p w14:paraId="012DB3B5" w14:textId="15765CF2" w:rsidR="00390591" w:rsidRPr="00390591" w:rsidRDefault="00390591" w:rsidP="00D1713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591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</w:tr>
      <w:tr w:rsidR="00362AAE" w:rsidRPr="00AE70F8" w14:paraId="1E40C91F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vAlign w:val="center"/>
          </w:tcPr>
          <w:p w14:paraId="12C7EE3C" w14:textId="77777777" w:rsidR="00362AAE" w:rsidRPr="00651D86" w:rsidRDefault="00362AAE" w:rsidP="00B51B00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pDONR207</w:t>
            </w:r>
          </w:p>
          <w:p w14:paraId="0458E5E7" w14:textId="77777777" w:rsidR="00362AAE" w:rsidRPr="00651D86" w:rsidRDefault="00362AAE" w:rsidP="00B51B00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pTRV2</w:t>
            </w:r>
          </w:p>
          <w:p w14:paraId="503E6677" w14:textId="158FE796" w:rsidR="00362AAE" w:rsidRPr="00651D86" w:rsidRDefault="00362AAE" w:rsidP="00B51B00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4EDC192" w14:textId="320D8D11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GFP</w:t>
            </w:r>
          </w:p>
        </w:tc>
        <w:tc>
          <w:tcPr>
            <w:tcW w:w="3686" w:type="dxa"/>
          </w:tcPr>
          <w:p w14:paraId="3027A574" w14:textId="6C44906F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i/>
                <w:iCs/>
                <w:sz w:val="12"/>
                <w:szCs w:val="12"/>
              </w:rPr>
              <w:t>GGGGACAAGTTTGTACAAAAAAGCAGGCTTC</w:t>
            </w:r>
            <w:r w:rsidRPr="00651D86">
              <w:rPr>
                <w:rFonts w:ascii="Arial" w:hAnsi="Arial" w:cs="Arial"/>
                <w:sz w:val="12"/>
                <w:szCs w:val="12"/>
              </w:rPr>
              <w:t>AGTAAAGGAGAAGAACTTTTC attB1</w:t>
            </w:r>
            <w:r w:rsidRPr="00651D86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313" w:type="dxa"/>
          </w:tcPr>
          <w:p w14:paraId="7C031B71" w14:textId="461860F5" w:rsidR="00362AAE" w:rsidRPr="00651D86" w:rsidRDefault="00362AAE" w:rsidP="00D1713D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b/>
                <w:bCs/>
                <w:sz w:val="12"/>
                <w:szCs w:val="12"/>
              </w:rPr>
              <w:t>CCTTGAAGAAGATGGTCCTCTC</w:t>
            </w:r>
            <w:r w:rsidRPr="00651D86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</w:p>
        </w:tc>
      </w:tr>
      <w:tr w:rsidR="00362AAE" w:rsidRPr="00AE70F8" w14:paraId="66784661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BBB6F83" w14:textId="58565DCA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0B1A7B2" w14:textId="1B2DF650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75-III</w:t>
            </w:r>
          </w:p>
        </w:tc>
        <w:tc>
          <w:tcPr>
            <w:tcW w:w="3686" w:type="dxa"/>
          </w:tcPr>
          <w:p w14:paraId="3A7B067F" w14:textId="707A2955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</w:rPr>
              <w:t>GGGGACAAGTTTGTACAAAAAAGCAGGC</w:t>
            </w:r>
            <w:r w:rsidRPr="00651D86">
              <w:rPr>
                <w:rFonts w:ascii="Arial" w:hAnsi="Arial" w:cs="Arial"/>
                <w:sz w:val="12"/>
                <w:szCs w:val="12"/>
              </w:rPr>
              <w:t>ACAATTGTTGGTGAGAGGAATG attB1</w:t>
            </w:r>
          </w:p>
        </w:tc>
        <w:tc>
          <w:tcPr>
            <w:tcW w:w="4313" w:type="dxa"/>
          </w:tcPr>
          <w:p w14:paraId="1CB4FDC6" w14:textId="73063805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</w:rPr>
              <w:t>GGGGACCACTTTGTACAAGAAAGCTGGGT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GCATCTCAGCAGCCAGCTCCAG 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tB2</w:t>
            </w:r>
          </w:p>
        </w:tc>
      </w:tr>
      <w:tr w:rsidR="00362AAE" w:rsidRPr="00AE70F8" w14:paraId="6CF3C978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65A521B6" w14:textId="14AE3F6B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B0B24C1" w14:textId="4D4F1103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34</w:t>
            </w:r>
          </w:p>
        </w:tc>
        <w:tc>
          <w:tcPr>
            <w:tcW w:w="3686" w:type="dxa"/>
          </w:tcPr>
          <w:p w14:paraId="458DA73A" w14:textId="2C27F410" w:rsidR="00362AAE" w:rsidRPr="00651D86" w:rsidRDefault="00362AAE" w:rsidP="00526F2A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651D86">
              <w:rPr>
                <w:rFonts w:ascii="Arial" w:hAnsi="Arial" w:cs="Arial"/>
                <w:b/>
                <w:sz w:val="12"/>
                <w:szCs w:val="12"/>
              </w:rPr>
              <w:t>GAGAGGACCATCTTCTTCAAGG</w:t>
            </w:r>
            <w:r w:rsidRPr="00651D86">
              <w:rPr>
                <w:rFonts w:ascii="Arial" w:hAnsi="Arial" w:cs="Arial"/>
                <w:sz w:val="12"/>
                <w:szCs w:val="12"/>
              </w:rPr>
              <w:t>GTCCCGAAGATCAGAGG</w:t>
            </w:r>
          </w:p>
        </w:tc>
        <w:tc>
          <w:tcPr>
            <w:tcW w:w="4313" w:type="dxa"/>
          </w:tcPr>
          <w:p w14:paraId="66552EDD" w14:textId="583B6E62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</w:rPr>
              <w:t>GGGGACCACTTTGTACAAGAAAGCTGGGT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TGGAATGCTAATATAAAAGGAATTA 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tB2</w:t>
            </w:r>
          </w:p>
        </w:tc>
      </w:tr>
      <w:tr w:rsidR="00362AAE" w:rsidRPr="00AE70F8" w14:paraId="48087129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BFAA1B6" w14:textId="212205CE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91AA1AE" w14:textId="6D4C7189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90</w:t>
            </w:r>
          </w:p>
        </w:tc>
        <w:tc>
          <w:tcPr>
            <w:tcW w:w="3686" w:type="dxa"/>
          </w:tcPr>
          <w:p w14:paraId="2DB94C88" w14:textId="2EFC5E60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GAGAGGACCATCTTCTTCAAGG</w:t>
            </w:r>
            <w:r w:rsidRPr="00651D86">
              <w:rPr>
                <w:rFonts w:ascii="Arial" w:hAnsi="Arial" w:cs="Arial"/>
                <w:bCs/>
                <w:sz w:val="12"/>
                <w:szCs w:val="12"/>
                <w:lang w:val="en-US"/>
              </w:rPr>
              <w:t>TGATGAGTTTGAAGG</w:t>
            </w:r>
          </w:p>
        </w:tc>
        <w:tc>
          <w:tcPr>
            <w:tcW w:w="4313" w:type="dxa"/>
          </w:tcPr>
          <w:p w14:paraId="38B9B95A" w14:textId="1C4A16D4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</w:rPr>
              <w:t>GGGGACCACTTTGTACAAGAAAGCTGGGTG</w:t>
            </w:r>
            <w:r w:rsidRPr="00651D86">
              <w:rPr>
                <w:rFonts w:ascii="Arial" w:hAnsi="Arial" w:cs="Arial"/>
                <w:sz w:val="12"/>
                <w:szCs w:val="12"/>
              </w:rPr>
              <w:t xml:space="preserve">AGCTTCAATCTTTACCACTG 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tB2</w:t>
            </w:r>
          </w:p>
        </w:tc>
      </w:tr>
      <w:tr w:rsidR="00362AAE" w:rsidRPr="00AE70F8" w14:paraId="6B3E564E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F30F2F2" w14:textId="43E5D9D5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3C37029" w14:textId="28AC7F9E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20</w:t>
            </w:r>
          </w:p>
        </w:tc>
        <w:tc>
          <w:tcPr>
            <w:tcW w:w="3686" w:type="dxa"/>
          </w:tcPr>
          <w:p w14:paraId="7BB28CA3" w14:textId="597A22EA" w:rsidR="00362AAE" w:rsidRPr="00651D86" w:rsidRDefault="00362AAE" w:rsidP="007D6EF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GAGAGGACCATCTTCTTCAAG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CACAGAGGACTTGAGA</w:t>
            </w:r>
          </w:p>
        </w:tc>
        <w:tc>
          <w:tcPr>
            <w:tcW w:w="4313" w:type="dxa"/>
          </w:tcPr>
          <w:p w14:paraId="0BCA4ED1" w14:textId="5052B0C3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  <w:lang w:val="en-US"/>
              </w:rPr>
              <w:t>GGGGACCACTTTGTACAAGAAAGCTGGGT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ACCGGCTGGCACTTATTG attB2</w:t>
            </w:r>
          </w:p>
        </w:tc>
      </w:tr>
      <w:tr w:rsidR="00362AAE" w:rsidRPr="00AE70F8" w14:paraId="17FEFD32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5181D8E2" w14:textId="26F5D054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F72EE90" w14:textId="7CA8AB22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59A</w:t>
            </w:r>
          </w:p>
        </w:tc>
        <w:tc>
          <w:tcPr>
            <w:tcW w:w="3686" w:type="dxa"/>
          </w:tcPr>
          <w:p w14:paraId="2736FDA1" w14:textId="56168A78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GAGAGGACCATCTTCTTCAAGG</w:t>
            </w:r>
            <w:r w:rsidRPr="00651D86">
              <w:rPr>
                <w:rFonts w:ascii="Arial" w:hAnsi="Arial" w:cs="Arial"/>
                <w:bCs/>
                <w:sz w:val="12"/>
                <w:szCs w:val="12"/>
                <w:lang w:val="en-US"/>
              </w:rPr>
              <w:t>CTTTGAATACTCTAA</w:t>
            </w:r>
          </w:p>
        </w:tc>
        <w:tc>
          <w:tcPr>
            <w:tcW w:w="4313" w:type="dxa"/>
          </w:tcPr>
          <w:p w14:paraId="03ACD1F3" w14:textId="40020AD3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  <w:lang w:val="en-US"/>
              </w:rPr>
              <w:t>GGGGACCACTTTGTACAAGAAAGCTGGGT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TCCCTCAATGGTATCTGC attB2</w:t>
            </w:r>
          </w:p>
        </w:tc>
      </w:tr>
      <w:tr w:rsidR="00362AAE" w:rsidRPr="00AE70F8" w14:paraId="19110937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C441732" w14:textId="5BB65B86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2AD84AC" w14:textId="6DBA3647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59B</w:t>
            </w:r>
          </w:p>
        </w:tc>
        <w:tc>
          <w:tcPr>
            <w:tcW w:w="3686" w:type="dxa"/>
          </w:tcPr>
          <w:p w14:paraId="75C77779" w14:textId="5DC925B6" w:rsidR="00362AAE" w:rsidRPr="00651D86" w:rsidRDefault="00362AAE" w:rsidP="00546134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GAGAGGACCATCTTCTTCAAG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CGACCAAGGCCAACA</w:t>
            </w:r>
          </w:p>
        </w:tc>
        <w:tc>
          <w:tcPr>
            <w:tcW w:w="4313" w:type="dxa"/>
          </w:tcPr>
          <w:p w14:paraId="003F579E" w14:textId="4D2B5F0C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  <w:lang w:val="en-US"/>
              </w:rPr>
              <w:t>GGGGACCACTTTGTACAAGAAAGCTGGGT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CAACAAGCAGAAAAATGTTTCTGT attB2</w:t>
            </w:r>
          </w:p>
        </w:tc>
      </w:tr>
      <w:tr w:rsidR="00362AAE" w:rsidRPr="00AE70F8" w14:paraId="32C16169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D9B3B07" w14:textId="3880469E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F201A49" w14:textId="1BC1369C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ic22-III</w:t>
            </w:r>
          </w:p>
        </w:tc>
        <w:tc>
          <w:tcPr>
            <w:tcW w:w="3686" w:type="dxa"/>
          </w:tcPr>
          <w:p w14:paraId="0D9D58C3" w14:textId="7B85D56E" w:rsidR="00362AAE" w:rsidRPr="00651D86" w:rsidRDefault="00362AAE" w:rsidP="00D20B4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b/>
                <w:sz w:val="12"/>
                <w:szCs w:val="12"/>
                <w:lang w:val="en-GB"/>
              </w:rPr>
              <w:t>GAGAGGACCATCTTCTTCAAGG</w:t>
            </w:r>
            <w:r w:rsidRPr="00651D86">
              <w:rPr>
                <w:rFonts w:ascii="Arial" w:hAnsi="Arial" w:cs="Arial"/>
                <w:sz w:val="12"/>
                <w:szCs w:val="12"/>
                <w:lang w:val="en-GB"/>
              </w:rPr>
              <w:t>AAGGAAAGGGAAAGGA</w:t>
            </w:r>
          </w:p>
        </w:tc>
        <w:tc>
          <w:tcPr>
            <w:tcW w:w="4313" w:type="dxa"/>
          </w:tcPr>
          <w:p w14:paraId="6862D63A" w14:textId="28D3892A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  <w:lang w:val="en-US"/>
              </w:rPr>
              <w:t>GGGGACCACTTTGTACAAGAAAGCTGGGT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CTGTTGAAACATCGAAAC attB2</w:t>
            </w:r>
          </w:p>
        </w:tc>
      </w:tr>
      <w:tr w:rsidR="00362AAE" w:rsidRPr="00AE70F8" w14:paraId="7DD5071D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FC2DA07" w14:textId="31F6D316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1331310" w14:textId="5E58B90A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40</w:t>
            </w:r>
          </w:p>
        </w:tc>
        <w:tc>
          <w:tcPr>
            <w:tcW w:w="3686" w:type="dxa"/>
          </w:tcPr>
          <w:p w14:paraId="0F6F2275" w14:textId="3C6FB927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</w:rPr>
              <w:t>GGGGACAAGTTTGTACAAAAAAGCAGGC</w:t>
            </w:r>
            <w:r w:rsidRPr="00651D86">
              <w:rPr>
                <w:rFonts w:ascii="Arial" w:hAnsi="Arial" w:cs="Arial"/>
                <w:sz w:val="12"/>
                <w:szCs w:val="12"/>
              </w:rPr>
              <w:t>AGAACTTTTTGAAGGATTGCGC attB1</w:t>
            </w:r>
          </w:p>
        </w:tc>
        <w:tc>
          <w:tcPr>
            <w:tcW w:w="4313" w:type="dxa"/>
          </w:tcPr>
          <w:p w14:paraId="3589AD95" w14:textId="3B344EF4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2"/>
                <w:szCs w:val="12"/>
              </w:rPr>
            </w:pPr>
            <w:r w:rsidRPr="00651D86">
              <w:rPr>
                <w:rFonts w:ascii="Arial" w:hAnsi="Arial" w:cs="Arial"/>
                <w:bCs/>
                <w:i/>
                <w:sz w:val="12"/>
                <w:szCs w:val="12"/>
              </w:rPr>
              <w:t>GGGGACCACTTTGTACAAGAAAGCTGGGT</w:t>
            </w:r>
            <w:r w:rsidRPr="00651D86">
              <w:rPr>
                <w:rFonts w:ascii="Arial" w:hAnsi="Arial" w:cs="Arial"/>
                <w:bCs/>
                <w:sz w:val="12"/>
                <w:szCs w:val="12"/>
              </w:rPr>
              <w:t xml:space="preserve">ACCATGCCATGCGACATGTGTG </w:t>
            </w:r>
            <w:r w:rsidRPr="00651D86">
              <w:rPr>
                <w:rFonts w:ascii="Arial" w:hAnsi="Arial" w:cs="Arial"/>
                <w:sz w:val="12"/>
                <w:szCs w:val="12"/>
              </w:rPr>
              <w:t>attB2</w:t>
            </w:r>
          </w:p>
        </w:tc>
      </w:tr>
      <w:tr w:rsidR="00362AAE" w:rsidRPr="00AE70F8" w14:paraId="0054784E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07EE981" w14:textId="792D0F91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FD0F160" w14:textId="0CBFA195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20-1</w:t>
            </w:r>
          </w:p>
        </w:tc>
        <w:tc>
          <w:tcPr>
            <w:tcW w:w="3686" w:type="dxa"/>
          </w:tcPr>
          <w:p w14:paraId="1DC8BEED" w14:textId="3802BF18" w:rsidR="00362AAE" w:rsidRPr="00651D86" w:rsidRDefault="00362AAE" w:rsidP="00035B0A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51D86">
              <w:rPr>
                <w:rFonts w:ascii="Arial" w:hAnsi="Arial" w:cs="Arial"/>
                <w:b/>
                <w:bCs/>
                <w:sz w:val="12"/>
                <w:szCs w:val="12"/>
              </w:rPr>
              <w:t>GAGAGGACCATCTTCTTCAAGG</w:t>
            </w:r>
            <w:r w:rsidRPr="00651D86">
              <w:rPr>
                <w:rFonts w:ascii="Arial" w:hAnsi="Arial" w:cs="Arial"/>
                <w:sz w:val="12"/>
                <w:szCs w:val="12"/>
              </w:rPr>
              <w:t>TTTACTTTGACAAATCAGCT</w:t>
            </w:r>
          </w:p>
        </w:tc>
        <w:tc>
          <w:tcPr>
            <w:tcW w:w="4313" w:type="dxa"/>
          </w:tcPr>
          <w:p w14:paraId="395155C7" w14:textId="4ED6ED97" w:rsidR="00362AAE" w:rsidRPr="00651D86" w:rsidRDefault="00362AAE" w:rsidP="0013673A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</w:rPr>
              <w:t>GGGGACCACTTTGTACAAGAAAGCTGGGT</w:t>
            </w:r>
            <w:r w:rsidRPr="00651D86">
              <w:rPr>
                <w:rFonts w:ascii="Arial" w:hAnsi="Arial" w:cs="Arial"/>
                <w:sz w:val="12"/>
                <w:szCs w:val="12"/>
              </w:rPr>
              <w:t>GGGAGGAGGAGGAGGCACATTAGATT attB2</w:t>
            </w:r>
          </w:p>
        </w:tc>
      </w:tr>
      <w:tr w:rsidR="00362AAE" w:rsidRPr="00AE70F8" w14:paraId="6826587F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439806FA" w14:textId="1C523AC0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A5078F8" w14:textId="2EA688A7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20-2</w:t>
            </w:r>
          </w:p>
        </w:tc>
        <w:tc>
          <w:tcPr>
            <w:tcW w:w="3686" w:type="dxa"/>
          </w:tcPr>
          <w:p w14:paraId="3C3D8348" w14:textId="12702470" w:rsidR="00362AAE" w:rsidRPr="00651D86" w:rsidRDefault="00362AAE" w:rsidP="002D44FC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b/>
                <w:iCs/>
                <w:sz w:val="12"/>
                <w:szCs w:val="12"/>
                <w:lang w:val="en-US"/>
              </w:rPr>
              <w:t>GAGAGGACCATCTTCTTCAAGG</w:t>
            </w:r>
            <w:r w:rsidRPr="00651D86">
              <w:rPr>
                <w:rFonts w:ascii="Arial" w:hAnsi="Arial" w:cs="Arial"/>
                <w:iCs/>
                <w:sz w:val="12"/>
                <w:szCs w:val="12"/>
                <w:lang w:val="en-US"/>
              </w:rPr>
              <w:t>ATTGGAATTATCACAGTTCC</w:t>
            </w:r>
          </w:p>
        </w:tc>
        <w:tc>
          <w:tcPr>
            <w:tcW w:w="4313" w:type="dxa"/>
          </w:tcPr>
          <w:p w14:paraId="1EE23C0C" w14:textId="579F6B20" w:rsidR="00362AAE" w:rsidRPr="00651D86" w:rsidRDefault="00362AAE" w:rsidP="0070164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  <w:lang w:val="en-US"/>
              </w:rPr>
              <w:t>GGGGACCACTTTGTACAAGAAAGCTGGGT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 xml:space="preserve">GTTGTGGATTTCCAAGTGCAACTCTG </w:t>
            </w:r>
            <w:r w:rsidRPr="00651D86">
              <w:rPr>
                <w:rFonts w:ascii="Arial" w:hAnsi="Arial" w:cs="Arial"/>
                <w:sz w:val="12"/>
                <w:szCs w:val="12"/>
              </w:rPr>
              <w:t>attB2</w:t>
            </w:r>
          </w:p>
        </w:tc>
      </w:tr>
      <w:tr w:rsidR="00362AAE" w:rsidRPr="00AE70F8" w14:paraId="157A5D2F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21DEC8F" w14:textId="494EA916" w:rsidR="00362AAE" w:rsidRPr="00651D86" w:rsidRDefault="00362AAE" w:rsidP="0070164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108FD6B" w14:textId="45D538FF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Om64</w:t>
            </w:r>
          </w:p>
        </w:tc>
        <w:tc>
          <w:tcPr>
            <w:tcW w:w="3686" w:type="dxa"/>
          </w:tcPr>
          <w:p w14:paraId="00EED90D" w14:textId="48EBFE65" w:rsidR="00362AAE" w:rsidRPr="00651D86" w:rsidRDefault="00362AAE" w:rsidP="00576C8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b/>
                <w:sz w:val="12"/>
                <w:szCs w:val="12"/>
                <w:lang w:val="en-US"/>
              </w:rPr>
              <w:t>GAGAGGACCATCTTCTTCAAGG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GAAATGCTGCATATAAGG</w:t>
            </w:r>
          </w:p>
        </w:tc>
        <w:tc>
          <w:tcPr>
            <w:tcW w:w="4313" w:type="dxa"/>
          </w:tcPr>
          <w:p w14:paraId="66097FD8" w14:textId="2275A472" w:rsidR="00362AAE" w:rsidRPr="00651D86" w:rsidRDefault="00362AAE" w:rsidP="0070164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i/>
                <w:sz w:val="12"/>
                <w:szCs w:val="12"/>
                <w:lang w:val="en-US"/>
              </w:rPr>
              <w:t>GGGGACCACTTTGTACAAGAAAGCTGGGT</w:t>
            </w: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AGCCAAACTGGCAACCTTATT attB2</w:t>
            </w:r>
          </w:p>
        </w:tc>
      </w:tr>
      <w:tr w:rsidR="004B32DC" w:rsidRPr="00390591" w14:paraId="55B2D61B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0" w:type="dxa"/>
            <w:gridSpan w:val="4"/>
          </w:tcPr>
          <w:p w14:paraId="45728706" w14:textId="5D468826" w:rsidR="004B32DC" w:rsidRPr="004B32DC" w:rsidRDefault="00061557" w:rsidP="004B32DC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2"/>
                <w:lang w:val="en-US"/>
              </w:rPr>
              <w:t>Yeast2hybrid (Y2H)</w:t>
            </w:r>
            <w:r w:rsidR="004B32DC" w:rsidRPr="004B32DC">
              <w:rPr>
                <w:rFonts w:ascii="Arial" w:hAnsi="Arial" w:cs="Arial"/>
                <w:sz w:val="16"/>
                <w:szCs w:val="12"/>
                <w:lang w:val="en-US"/>
              </w:rPr>
              <w:t xml:space="preserve"> studies</w:t>
            </w:r>
          </w:p>
        </w:tc>
      </w:tr>
      <w:tr w:rsidR="003D2F02" w:rsidRPr="004B32DC" w14:paraId="21CFF3F3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43A84A5" w14:textId="55A07857" w:rsidR="003D2F02" w:rsidRPr="004B32DC" w:rsidRDefault="003D2F02" w:rsidP="003D2F0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651D86">
              <w:rPr>
                <w:rFonts w:ascii="Arial" w:hAnsi="Arial" w:cs="Arial"/>
                <w:sz w:val="16"/>
                <w:szCs w:val="16"/>
              </w:rPr>
              <w:t>Plasmid</w:t>
            </w:r>
            <w:proofErr w:type="spellEnd"/>
          </w:p>
        </w:tc>
        <w:tc>
          <w:tcPr>
            <w:tcW w:w="1843" w:type="dxa"/>
          </w:tcPr>
          <w:p w14:paraId="03FFA47B" w14:textId="23C14DB0" w:rsidR="003D2F02" w:rsidRPr="004B32DC" w:rsidRDefault="000D3833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bookmarkStart w:id="0" w:name="_GoBack"/>
            <w:bookmarkEnd w:id="0"/>
            <w:r w:rsidR="003D2F02" w:rsidRPr="00651D86">
              <w:rPr>
                <w:rFonts w:ascii="Arial" w:hAnsi="Arial" w:cs="Arial"/>
                <w:sz w:val="16"/>
                <w:szCs w:val="16"/>
              </w:rPr>
              <w:t>ene</w:t>
            </w:r>
          </w:p>
        </w:tc>
        <w:tc>
          <w:tcPr>
            <w:tcW w:w="3686" w:type="dxa"/>
          </w:tcPr>
          <w:p w14:paraId="0155C3F3" w14:textId="0812677A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4313" w:type="dxa"/>
          </w:tcPr>
          <w:p w14:paraId="524AFCC5" w14:textId="45186107" w:rsidR="003D2F02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</w:tr>
      <w:tr w:rsidR="00362AAE" w:rsidRPr="004B32DC" w14:paraId="177A4FF5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vAlign w:val="center"/>
          </w:tcPr>
          <w:p w14:paraId="23845356" w14:textId="424B5D5A" w:rsidR="00362AAE" w:rsidRDefault="00362AAE" w:rsidP="00B51B0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GBKT7/</w:t>
            </w:r>
          </w:p>
          <w:p w14:paraId="51752ADB" w14:textId="267DC716" w:rsidR="00362AAE" w:rsidRPr="00362AAE" w:rsidRDefault="00362AAE" w:rsidP="00B51B0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</w:t>
            </w:r>
            <w:r w:rsidRPr="00362AAE">
              <w:rPr>
                <w:rFonts w:ascii="Arial" w:hAnsi="Arial" w:cs="Arial"/>
                <w:sz w:val="12"/>
                <w:szCs w:val="12"/>
              </w:rPr>
              <w:t>GADT7</w:t>
            </w:r>
          </w:p>
          <w:p w14:paraId="521BE20E" w14:textId="612B272A" w:rsidR="00362AAE" w:rsidRPr="00C205DB" w:rsidRDefault="00362AAE" w:rsidP="00B51B00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</w:tcPr>
          <w:p w14:paraId="12BC056F" w14:textId="7F0E974C" w:rsidR="00362AAE" w:rsidRPr="004B32DC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bToc34</w:t>
            </w:r>
          </w:p>
        </w:tc>
        <w:tc>
          <w:tcPr>
            <w:tcW w:w="3686" w:type="dxa"/>
          </w:tcPr>
          <w:p w14:paraId="52293EB4" w14:textId="5D3F1BDD" w:rsidR="00362AAE" w:rsidRPr="00FD0543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FD0543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AATTCATGGCATCTCAACTAATTAGAGA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</w:tc>
        <w:tc>
          <w:tcPr>
            <w:tcW w:w="4313" w:type="dxa"/>
          </w:tcPr>
          <w:p w14:paraId="13574EE5" w14:textId="6264E123" w:rsidR="00362AAE" w:rsidRPr="00FD0543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2302FA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G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GATCCCTATGCCCATGAAGGGCTGCTCT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aI</w:t>
            </w:r>
            <w:proofErr w:type="spellEnd"/>
          </w:p>
        </w:tc>
      </w:tr>
      <w:tr w:rsidR="00362AAE" w:rsidRPr="004B32DC" w14:paraId="32BD253F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00A14D07" w14:textId="4D1FA120" w:rsidR="00362AAE" w:rsidRPr="004B32DC" w:rsidRDefault="00362AAE" w:rsidP="003D2F02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</w:tcPr>
          <w:p w14:paraId="4714C203" w14:textId="1243D3F3" w:rsidR="00362AAE" w:rsidRPr="004B32DC" w:rsidRDefault="00362AAE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bToc90</w:t>
            </w:r>
          </w:p>
        </w:tc>
        <w:tc>
          <w:tcPr>
            <w:tcW w:w="3686" w:type="dxa"/>
          </w:tcPr>
          <w:p w14:paraId="0263B6F9" w14:textId="69E23A08" w:rsidR="00362AAE" w:rsidRPr="00FD0543" w:rsidRDefault="00362AAE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FD0543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AATTCATGATGAGTTTGAAGGATTGGG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466F3125" w14:textId="43286CDA" w:rsidR="00362AAE" w:rsidRPr="00FD0543" w:rsidRDefault="00362AAE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2302FA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GATCCTCATCCCGCTTCCAGGGA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</w:tr>
      <w:tr w:rsidR="00362AAE" w:rsidRPr="004B32DC" w14:paraId="6227929C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7346C43" w14:textId="53ECE412" w:rsidR="00362AAE" w:rsidRDefault="00362AAE" w:rsidP="003D2F02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</w:tcPr>
          <w:p w14:paraId="212A1206" w14:textId="68FCD177" w:rsidR="00362AAE" w:rsidRPr="004B32DC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bToc120</w:t>
            </w:r>
          </w:p>
        </w:tc>
        <w:tc>
          <w:tcPr>
            <w:tcW w:w="3686" w:type="dxa"/>
          </w:tcPr>
          <w:p w14:paraId="660225D4" w14:textId="0DA07324" w:rsidR="00362AAE" w:rsidRPr="00FD0543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FD0543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AATTCATGCTGAAGTCAGTGAAGC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7B7211F3" w14:textId="2C492D5E" w:rsidR="00362AAE" w:rsidRPr="00FD0543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2302FA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GATCCTTAGTAGATCGAGTACTTCTCGC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</w:tr>
      <w:tr w:rsidR="00362AAE" w:rsidRPr="004B32DC" w14:paraId="2737AF9D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69D27CD" w14:textId="38C41A2F" w:rsidR="00362AAE" w:rsidRDefault="00362AAE" w:rsidP="003D2F02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</w:tcPr>
          <w:p w14:paraId="060CD1D9" w14:textId="22E4CB72" w:rsidR="00362AAE" w:rsidRPr="004B32DC" w:rsidRDefault="00362AAE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bToc159A</w:t>
            </w:r>
          </w:p>
        </w:tc>
        <w:tc>
          <w:tcPr>
            <w:tcW w:w="3686" w:type="dxa"/>
          </w:tcPr>
          <w:p w14:paraId="34DB1460" w14:textId="5BACE823" w:rsidR="00362AAE" w:rsidRPr="00FD0543" w:rsidRDefault="00362AAE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FD0543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AATTCATGGAAAATGGGGAGGAAGTATT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53A97699" w14:textId="40E06565" w:rsidR="00362AAE" w:rsidRPr="00FD0543" w:rsidRDefault="00362AAE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2302FA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GATCCTCAAAATTGCACTGGTTGAGAGAAG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</w:tr>
      <w:tr w:rsidR="00362AAE" w:rsidRPr="004B32DC" w14:paraId="3443331C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FE0F0CF" w14:textId="6427A9B4" w:rsidR="00362AAE" w:rsidRDefault="00362AAE" w:rsidP="003D2F02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</w:tcPr>
          <w:p w14:paraId="138301DB" w14:textId="2F98628E" w:rsidR="00362AAE" w:rsidRPr="004B32DC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bToc159B</w:t>
            </w:r>
          </w:p>
        </w:tc>
        <w:tc>
          <w:tcPr>
            <w:tcW w:w="3686" w:type="dxa"/>
          </w:tcPr>
          <w:p w14:paraId="23EADB11" w14:textId="2EBBEB98" w:rsidR="00362AAE" w:rsidRPr="00FD0543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FD0543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AATTCATGAATTCAAAGATTTATGGTGTTCC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  <w:tc>
          <w:tcPr>
            <w:tcW w:w="4313" w:type="dxa"/>
          </w:tcPr>
          <w:p w14:paraId="03E2F0F9" w14:textId="4FCF1A21" w:rsidR="00362AAE" w:rsidRPr="00FD0543" w:rsidRDefault="00362AAE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ACGT</w:t>
            </w:r>
            <w:r w:rsidRPr="002302FA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CGTCTC</w:t>
            </w:r>
            <w:r w:rsidRPr="00FD0543">
              <w:rPr>
                <w:rFonts w:ascii="Arial" w:hAnsi="Arial" w:cs="Arial"/>
                <w:sz w:val="12"/>
                <w:szCs w:val="12"/>
                <w:lang w:val="en-US"/>
              </w:rPr>
              <w:t>GGATCCCTATATTAAGTTCTTTTCACTTGTTTGCG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BsmBI</w:t>
            </w:r>
            <w:proofErr w:type="spellEnd"/>
          </w:p>
        </w:tc>
      </w:tr>
      <w:tr w:rsidR="003D2F02" w:rsidRPr="00390591" w14:paraId="79D8B461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0" w:type="dxa"/>
            <w:gridSpan w:val="4"/>
          </w:tcPr>
          <w:p w14:paraId="12559F9B" w14:textId="5910452F" w:rsidR="003D2F02" w:rsidRPr="00651D86" w:rsidRDefault="00061557" w:rsidP="003D2F02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R</w:t>
            </w:r>
            <w:r w:rsidR="003D2F02" w:rsidRPr="00651D86">
              <w:rPr>
                <w:rFonts w:ascii="Arial" w:hAnsi="Arial" w:cs="Arial"/>
                <w:sz w:val="16"/>
                <w:szCs w:val="16"/>
                <w:lang w:val="en-US"/>
              </w:rPr>
              <w:t>eal Time RT-qPCR</w:t>
            </w:r>
          </w:p>
        </w:tc>
      </w:tr>
      <w:tr w:rsidR="003D2F02" w:rsidRPr="00AE70F8" w14:paraId="183426BF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98CDA7D" w14:textId="6693952D" w:rsidR="003D2F02" w:rsidRPr="00651D86" w:rsidRDefault="003D2F02" w:rsidP="003D2F02">
            <w:pPr>
              <w:spacing w:after="20"/>
              <w:rPr>
                <w:rFonts w:ascii="Arial" w:hAnsi="Arial" w:cs="Arial"/>
                <w:sz w:val="16"/>
                <w:szCs w:val="16"/>
              </w:rPr>
            </w:pPr>
            <w:r w:rsidRPr="00651D86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843" w:type="dxa"/>
          </w:tcPr>
          <w:p w14:paraId="7BA69A97" w14:textId="77777777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51D86">
              <w:rPr>
                <w:rFonts w:ascii="Arial" w:hAnsi="Arial" w:cs="Arial"/>
                <w:sz w:val="16"/>
                <w:szCs w:val="16"/>
              </w:rPr>
              <w:t>Access</w:t>
            </w:r>
          </w:p>
        </w:tc>
        <w:tc>
          <w:tcPr>
            <w:tcW w:w="3686" w:type="dxa"/>
          </w:tcPr>
          <w:p w14:paraId="41858100" w14:textId="77777777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1D86">
              <w:rPr>
                <w:rFonts w:ascii="Arial" w:hAnsi="Arial" w:cs="Arial"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4313" w:type="dxa"/>
          </w:tcPr>
          <w:p w14:paraId="39B2B770" w14:textId="557E3A68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1D86">
              <w:rPr>
                <w:rFonts w:ascii="Arial" w:hAnsi="Arial" w:cs="Arial"/>
                <w:sz w:val="16"/>
                <w:szCs w:val="16"/>
                <w:lang w:val="en-US"/>
              </w:rPr>
              <w:t>Reverse primer</w:t>
            </w:r>
          </w:p>
        </w:tc>
      </w:tr>
      <w:tr w:rsidR="003D2F02" w:rsidRPr="00AE70F8" w14:paraId="2D317459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3BF25CF" w14:textId="03EDD12C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75-III</w:t>
            </w:r>
          </w:p>
        </w:tc>
        <w:tc>
          <w:tcPr>
            <w:tcW w:w="1843" w:type="dxa"/>
          </w:tcPr>
          <w:p w14:paraId="7BA5B312" w14:textId="77777777" w:rsidR="003D2F02" w:rsidRPr="00651D86" w:rsidRDefault="003D2F02" w:rsidP="003D2F02">
            <w:pPr>
              <w:tabs>
                <w:tab w:val="left" w:pos="638"/>
              </w:tabs>
              <w:spacing w:after="20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iben101Scf01482g01002.1</w:t>
            </w:r>
          </w:p>
          <w:p w14:paraId="771A476B" w14:textId="6F7FDF91" w:rsidR="003D2F02" w:rsidRPr="00651D86" w:rsidRDefault="003D2F02" w:rsidP="003D2F02">
            <w:pPr>
              <w:tabs>
                <w:tab w:val="left" w:pos="638"/>
              </w:tabs>
              <w:spacing w:after="20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v5.1tr6393264</w:t>
            </w:r>
          </w:p>
        </w:tc>
        <w:tc>
          <w:tcPr>
            <w:tcW w:w="3686" w:type="dxa"/>
          </w:tcPr>
          <w:p w14:paraId="4632D02D" w14:textId="0F2A11E7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CGCTCCTGGTATCGCACTTT</w:t>
            </w:r>
          </w:p>
        </w:tc>
        <w:tc>
          <w:tcPr>
            <w:tcW w:w="4313" w:type="dxa"/>
          </w:tcPr>
          <w:p w14:paraId="26693560" w14:textId="3CC2456A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GATGAGGGTTTGGGGTTTTG</w:t>
            </w:r>
          </w:p>
        </w:tc>
      </w:tr>
      <w:tr w:rsidR="003D2F02" w:rsidRPr="00AE70F8" w14:paraId="1BF31045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5D495751" w14:textId="0FE7700C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34</w:t>
            </w:r>
          </w:p>
        </w:tc>
        <w:tc>
          <w:tcPr>
            <w:tcW w:w="1843" w:type="dxa"/>
          </w:tcPr>
          <w:p w14:paraId="5D81DFA4" w14:textId="33D9646A" w:rsidR="003D2F02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E3183B">
              <w:rPr>
                <w:rFonts w:ascii="Arial" w:hAnsi="Arial" w:cs="Arial"/>
                <w:sz w:val="12"/>
                <w:szCs w:val="12"/>
              </w:rPr>
              <w:t>Niben101Scf04926g06003.1</w:t>
            </w:r>
          </w:p>
          <w:p w14:paraId="61A7A839" w14:textId="4EBA55FE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E52C36">
              <w:rPr>
                <w:rFonts w:ascii="Arial" w:hAnsi="Arial" w:cs="Arial"/>
                <w:sz w:val="12"/>
                <w:szCs w:val="12"/>
              </w:rPr>
              <w:t>Nbv6.1trP36581</w:t>
            </w:r>
          </w:p>
        </w:tc>
        <w:tc>
          <w:tcPr>
            <w:tcW w:w="3686" w:type="dxa"/>
          </w:tcPr>
          <w:p w14:paraId="77ED7ED3" w14:textId="47D2068B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CACCGAGGAATTGTGGTTCT</w:t>
            </w:r>
          </w:p>
        </w:tc>
        <w:tc>
          <w:tcPr>
            <w:tcW w:w="4313" w:type="dxa"/>
          </w:tcPr>
          <w:p w14:paraId="6D2768F9" w14:textId="709B465E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AATTGCAGCAGCCTGAATCT</w:t>
            </w:r>
          </w:p>
        </w:tc>
      </w:tr>
      <w:tr w:rsidR="003D2F02" w:rsidRPr="00AE70F8" w14:paraId="4947774F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56C3EBA0" w14:textId="0FFCCEEE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90</w:t>
            </w:r>
          </w:p>
        </w:tc>
        <w:tc>
          <w:tcPr>
            <w:tcW w:w="1843" w:type="dxa"/>
          </w:tcPr>
          <w:p w14:paraId="37FC5FAA" w14:textId="77777777" w:rsidR="003D2F02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30AF6">
              <w:rPr>
                <w:rFonts w:ascii="Arial" w:hAnsi="Arial" w:cs="Arial"/>
                <w:sz w:val="12"/>
                <w:szCs w:val="12"/>
                <w:lang w:val="en-US"/>
              </w:rPr>
              <w:t>Niben101Scf09929g01001.1</w:t>
            </w:r>
          </w:p>
          <w:p w14:paraId="35333AAF" w14:textId="0F5ADBE1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30AF6">
              <w:rPr>
                <w:rFonts w:ascii="Arial" w:hAnsi="Arial" w:cs="Arial"/>
                <w:sz w:val="12"/>
                <w:szCs w:val="12"/>
                <w:lang w:val="en-US"/>
              </w:rPr>
              <w:t>Nbv6.1trP76192</w:t>
            </w:r>
          </w:p>
        </w:tc>
        <w:tc>
          <w:tcPr>
            <w:tcW w:w="3686" w:type="dxa"/>
          </w:tcPr>
          <w:p w14:paraId="095F1216" w14:textId="693FE426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CTGGTTTATTGCCTCCCTCA</w:t>
            </w:r>
          </w:p>
        </w:tc>
        <w:tc>
          <w:tcPr>
            <w:tcW w:w="4313" w:type="dxa"/>
          </w:tcPr>
          <w:p w14:paraId="1F45868C" w14:textId="5DB8A773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TTCAACAAGGGGAAATCA</w:t>
            </w:r>
          </w:p>
        </w:tc>
      </w:tr>
      <w:tr w:rsidR="003D2F02" w:rsidRPr="00AE70F8" w14:paraId="047DAEF2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55B8F25B" w14:textId="1E2DCA5A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20</w:t>
            </w:r>
          </w:p>
        </w:tc>
        <w:tc>
          <w:tcPr>
            <w:tcW w:w="1843" w:type="dxa"/>
          </w:tcPr>
          <w:p w14:paraId="2DDEA713" w14:textId="77777777" w:rsidR="003D2F02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44323F">
              <w:rPr>
                <w:rFonts w:ascii="Arial" w:hAnsi="Arial" w:cs="Arial"/>
                <w:sz w:val="12"/>
                <w:szCs w:val="12"/>
              </w:rPr>
              <w:t>Niben101Scf04223g01022.1</w:t>
            </w:r>
          </w:p>
          <w:p w14:paraId="33367309" w14:textId="2091D8C2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44323F">
              <w:rPr>
                <w:rFonts w:ascii="Arial" w:hAnsi="Arial" w:cs="Arial"/>
                <w:sz w:val="12"/>
                <w:szCs w:val="12"/>
              </w:rPr>
              <w:t>Nbv6.1trP64107</w:t>
            </w:r>
          </w:p>
        </w:tc>
        <w:tc>
          <w:tcPr>
            <w:tcW w:w="3686" w:type="dxa"/>
          </w:tcPr>
          <w:p w14:paraId="4AE80247" w14:textId="19197254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GAGGACATGGTGGAACAAA</w:t>
            </w:r>
          </w:p>
        </w:tc>
        <w:tc>
          <w:tcPr>
            <w:tcW w:w="4313" w:type="dxa"/>
          </w:tcPr>
          <w:p w14:paraId="41AC27BF" w14:textId="71CB4548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CTTTTCAAAGGCTGGAGTGC</w:t>
            </w:r>
          </w:p>
        </w:tc>
      </w:tr>
      <w:tr w:rsidR="003D2F02" w:rsidRPr="00AE70F8" w14:paraId="14D2F653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64AD243F" w14:textId="16DB2FF3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59A</w:t>
            </w:r>
          </w:p>
        </w:tc>
        <w:tc>
          <w:tcPr>
            <w:tcW w:w="1843" w:type="dxa"/>
          </w:tcPr>
          <w:p w14:paraId="4B226DD5" w14:textId="77777777" w:rsidR="003D2F02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354A6">
              <w:rPr>
                <w:rFonts w:ascii="Arial" w:hAnsi="Arial" w:cs="Arial"/>
                <w:sz w:val="12"/>
                <w:szCs w:val="12"/>
                <w:lang w:val="en-US"/>
              </w:rPr>
              <w:t>Niben101Scf06776g00001.1</w:t>
            </w:r>
          </w:p>
          <w:p w14:paraId="615476C7" w14:textId="56042470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354A6">
              <w:rPr>
                <w:rFonts w:ascii="Arial" w:hAnsi="Arial" w:cs="Arial"/>
                <w:sz w:val="12"/>
                <w:szCs w:val="12"/>
                <w:lang w:val="en-US"/>
              </w:rPr>
              <w:t>Nbv6.1trP55981</w:t>
            </w:r>
          </w:p>
        </w:tc>
        <w:tc>
          <w:tcPr>
            <w:tcW w:w="3686" w:type="dxa"/>
          </w:tcPr>
          <w:p w14:paraId="005D8DBC" w14:textId="729E9178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ATGGGGACAATCAGGCTTA</w:t>
            </w:r>
          </w:p>
        </w:tc>
        <w:tc>
          <w:tcPr>
            <w:tcW w:w="4313" w:type="dxa"/>
          </w:tcPr>
          <w:p w14:paraId="201305D1" w14:textId="27482C60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GGAAACTGACCTGCAATGG</w:t>
            </w:r>
          </w:p>
        </w:tc>
      </w:tr>
      <w:tr w:rsidR="003D2F02" w:rsidRPr="00AE70F8" w14:paraId="3C155D3E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C409661" w14:textId="471FBAA5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59B</w:t>
            </w:r>
          </w:p>
        </w:tc>
        <w:tc>
          <w:tcPr>
            <w:tcW w:w="1843" w:type="dxa"/>
          </w:tcPr>
          <w:p w14:paraId="15466B1C" w14:textId="77777777" w:rsidR="003D2F02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91404E">
              <w:rPr>
                <w:rFonts w:ascii="Arial" w:hAnsi="Arial" w:cs="Arial"/>
                <w:sz w:val="12"/>
                <w:szCs w:val="12"/>
              </w:rPr>
              <w:t>Niben101Scf07086g00019.1</w:t>
            </w:r>
          </w:p>
          <w:p w14:paraId="54D60B56" w14:textId="1932B8E4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91404E">
              <w:rPr>
                <w:rFonts w:ascii="Arial" w:hAnsi="Arial" w:cs="Arial"/>
                <w:sz w:val="12"/>
                <w:szCs w:val="12"/>
              </w:rPr>
              <w:t>Nbv6.1trA113891</w:t>
            </w:r>
          </w:p>
        </w:tc>
        <w:tc>
          <w:tcPr>
            <w:tcW w:w="3686" w:type="dxa"/>
          </w:tcPr>
          <w:p w14:paraId="327DC513" w14:textId="020A97F2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CCATGGCTGGCTTTGATATT</w:t>
            </w:r>
          </w:p>
        </w:tc>
        <w:tc>
          <w:tcPr>
            <w:tcW w:w="4313" w:type="dxa"/>
          </w:tcPr>
          <w:p w14:paraId="1DFE33C9" w14:textId="6877630C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CTTTAAGCCCGGTAACCACA</w:t>
            </w:r>
          </w:p>
        </w:tc>
      </w:tr>
      <w:tr w:rsidR="003D2F02" w:rsidRPr="00AE70F8" w14:paraId="5C173E6A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D4BE603" w14:textId="4A3B8558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ic22-III</w:t>
            </w:r>
          </w:p>
        </w:tc>
        <w:tc>
          <w:tcPr>
            <w:tcW w:w="1843" w:type="dxa"/>
          </w:tcPr>
          <w:p w14:paraId="2F2D8E5B" w14:textId="77777777" w:rsidR="003D2F02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04674">
              <w:rPr>
                <w:rFonts w:ascii="Arial" w:hAnsi="Arial" w:cs="Arial"/>
                <w:sz w:val="12"/>
                <w:szCs w:val="12"/>
              </w:rPr>
              <w:t>Niben101Scf28230g00015.1</w:t>
            </w:r>
          </w:p>
          <w:p w14:paraId="53C3DF6C" w14:textId="657AAEBA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04674">
              <w:rPr>
                <w:rFonts w:ascii="Arial" w:hAnsi="Arial" w:cs="Arial"/>
                <w:sz w:val="12"/>
                <w:szCs w:val="12"/>
              </w:rPr>
              <w:t>Nbv6.1trP63905</w:t>
            </w:r>
          </w:p>
        </w:tc>
        <w:tc>
          <w:tcPr>
            <w:tcW w:w="3686" w:type="dxa"/>
          </w:tcPr>
          <w:p w14:paraId="1C5F2660" w14:textId="3663DBCF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CACTTTTCCGCAACTCAACA</w:t>
            </w:r>
          </w:p>
        </w:tc>
        <w:tc>
          <w:tcPr>
            <w:tcW w:w="4313" w:type="dxa"/>
          </w:tcPr>
          <w:p w14:paraId="094FF92F" w14:textId="72D0AAF6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GCATAAACAGGCACTCCAG</w:t>
            </w:r>
          </w:p>
        </w:tc>
      </w:tr>
      <w:tr w:rsidR="003D2F02" w:rsidRPr="00AE70F8" w14:paraId="1DDE7BFB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D17DD39" w14:textId="796A01B6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40</w:t>
            </w:r>
          </w:p>
        </w:tc>
        <w:tc>
          <w:tcPr>
            <w:tcW w:w="1843" w:type="dxa"/>
          </w:tcPr>
          <w:p w14:paraId="707B1CD3" w14:textId="7C4F9C37" w:rsidR="003D2F02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777A6">
              <w:rPr>
                <w:rFonts w:ascii="Arial" w:hAnsi="Arial" w:cs="Arial"/>
                <w:sz w:val="12"/>
                <w:szCs w:val="12"/>
                <w:lang w:val="en-US"/>
              </w:rPr>
              <w:t>Niben101Scf01291g00001.1</w:t>
            </w:r>
          </w:p>
          <w:p w14:paraId="678E88D4" w14:textId="4A2B0C13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777A6">
              <w:rPr>
                <w:rFonts w:ascii="Arial" w:hAnsi="Arial" w:cs="Arial"/>
                <w:sz w:val="12"/>
                <w:szCs w:val="12"/>
                <w:lang w:val="en-US"/>
              </w:rPr>
              <w:t>Nbv6.1trA47115</w:t>
            </w:r>
          </w:p>
        </w:tc>
        <w:tc>
          <w:tcPr>
            <w:tcW w:w="3686" w:type="dxa"/>
          </w:tcPr>
          <w:p w14:paraId="622424E6" w14:textId="3CA28B4C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ACTTGCCTTGCCCTATTCC</w:t>
            </w:r>
          </w:p>
        </w:tc>
        <w:tc>
          <w:tcPr>
            <w:tcW w:w="4313" w:type="dxa"/>
          </w:tcPr>
          <w:p w14:paraId="1FA87D60" w14:textId="62051E58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GTGGGGCCCATAAGTACAC</w:t>
            </w:r>
          </w:p>
        </w:tc>
      </w:tr>
      <w:tr w:rsidR="003D2F02" w:rsidRPr="00AE70F8" w14:paraId="19131069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B47172F" w14:textId="14217152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20-1</w:t>
            </w:r>
          </w:p>
        </w:tc>
        <w:tc>
          <w:tcPr>
            <w:tcW w:w="1843" w:type="dxa"/>
          </w:tcPr>
          <w:p w14:paraId="7AC9D654" w14:textId="3320A8A8" w:rsidR="003D2F02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B2362">
              <w:rPr>
                <w:rFonts w:ascii="Arial" w:hAnsi="Arial" w:cs="Arial"/>
                <w:sz w:val="12"/>
                <w:szCs w:val="12"/>
                <w:lang w:val="en-US"/>
              </w:rPr>
              <w:t>Niben101Scf00109g10030.1</w:t>
            </w:r>
          </w:p>
          <w:p w14:paraId="71515F75" w14:textId="03700058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B2362">
              <w:rPr>
                <w:rFonts w:ascii="Arial" w:hAnsi="Arial" w:cs="Arial"/>
                <w:sz w:val="12"/>
                <w:szCs w:val="12"/>
                <w:lang w:val="en-US"/>
              </w:rPr>
              <w:t>Nbv6.1trA114286</w:t>
            </w:r>
          </w:p>
        </w:tc>
        <w:tc>
          <w:tcPr>
            <w:tcW w:w="3686" w:type="dxa"/>
          </w:tcPr>
          <w:p w14:paraId="59C7EF3B" w14:textId="32D6530C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CAGGACCTTCGACATCAACA</w:t>
            </w:r>
          </w:p>
        </w:tc>
        <w:tc>
          <w:tcPr>
            <w:tcW w:w="4313" w:type="dxa"/>
          </w:tcPr>
          <w:p w14:paraId="6631A1A4" w14:textId="7D4D28C1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ATCTTGGAGGAGGAGGAGGA</w:t>
            </w:r>
          </w:p>
        </w:tc>
      </w:tr>
      <w:tr w:rsidR="003D2F02" w:rsidRPr="00AE70F8" w14:paraId="2F066C78" w14:textId="77777777" w:rsidTr="00B51B0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222D151" w14:textId="705B6561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20-2</w:t>
            </w:r>
          </w:p>
        </w:tc>
        <w:tc>
          <w:tcPr>
            <w:tcW w:w="1843" w:type="dxa"/>
          </w:tcPr>
          <w:p w14:paraId="5BF7D935" w14:textId="5D7855AF" w:rsidR="003D2F02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84125">
              <w:rPr>
                <w:rFonts w:ascii="Arial" w:hAnsi="Arial" w:cs="Arial"/>
                <w:sz w:val="12"/>
                <w:szCs w:val="12"/>
                <w:lang w:val="en-US"/>
              </w:rPr>
              <w:t>Niben101Scf03766g01008.1</w:t>
            </w:r>
          </w:p>
          <w:p w14:paraId="0CC4C734" w14:textId="2F7CA5F8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84125">
              <w:rPr>
                <w:rFonts w:ascii="Arial" w:hAnsi="Arial" w:cs="Arial"/>
                <w:sz w:val="12"/>
                <w:szCs w:val="12"/>
                <w:lang w:val="en-US"/>
              </w:rPr>
              <w:t>Nbv6.1trA6574</w:t>
            </w:r>
          </w:p>
        </w:tc>
        <w:tc>
          <w:tcPr>
            <w:tcW w:w="3686" w:type="dxa"/>
          </w:tcPr>
          <w:p w14:paraId="741AC0E6" w14:textId="2CB294D6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TGCACTTGGAAATCCACAAA</w:t>
            </w:r>
          </w:p>
        </w:tc>
        <w:tc>
          <w:tcPr>
            <w:tcW w:w="4313" w:type="dxa"/>
          </w:tcPr>
          <w:p w14:paraId="4167326E" w14:textId="36FF0479" w:rsidR="003D2F02" w:rsidRPr="00651D86" w:rsidRDefault="003D2F02" w:rsidP="003D2F0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CACCCATGCAACAATACCAA</w:t>
            </w:r>
          </w:p>
        </w:tc>
      </w:tr>
      <w:tr w:rsidR="003D2F02" w:rsidRPr="00AE70F8" w14:paraId="71535A7D" w14:textId="77777777" w:rsidTr="00B5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4B730F19" w14:textId="2D086B09" w:rsidR="003D2F02" w:rsidRPr="00651D86" w:rsidRDefault="003D2F02" w:rsidP="003D2F02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Om64</w:t>
            </w:r>
          </w:p>
        </w:tc>
        <w:tc>
          <w:tcPr>
            <w:tcW w:w="1843" w:type="dxa"/>
          </w:tcPr>
          <w:p w14:paraId="0134125A" w14:textId="3D92830E" w:rsidR="003D2F02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42492">
              <w:rPr>
                <w:rFonts w:ascii="Arial" w:hAnsi="Arial" w:cs="Arial"/>
                <w:sz w:val="12"/>
                <w:szCs w:val="12"/>
                <w:lang w:val="en-US"/>
              </w:rPr>
              <w:t>Niben101Scf02133g01001.1</w:t>
            </w:r>
          </w:p>
          <w:p w14:paraId="181718F6" w14:textId="1B3CA935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A7A97">
              <w:rPr>
                <w:rFonts w:ascii="Arial" w:hAnsi="Arial" w:cs="Arial"/>
                <w:sz w:val="12"/>
                <w:szCs w:val="12"/>
                <w:lang w:val="en-US"/>
              </w:rPr>
              <w:t>Nbv6.1trP34412</w:t>
            </w:r>
          </w:p>
        </w:tc>
        <w:tc>
          <w:tcPr>
            <w:tcW w:w="3686" w:type="dxa"/>
          </w:tcPr>
          <w:p w14:paraId="492557E7" w14:textId="09DDB440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CATCAAACGTACCCAGCTT</w:t>
            </w:r>
          </w:p>
        </w:tc>
        <w:tc>
          <w:tcPr>
            <w:tcW w:w="4313" w:type="dxa"/>
          </w:tcPr>
          <w:p w14:paraId="38AA1E26" w14:textId="2E166AB5" w:rsidR="003D2F02" w:rsidRPr="00651D86" w:rsidRDefault="003D2F02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51D86">
              <w:rPr>
                <w:rFonts w:ascii="Arial" w:hAnsi="Arial" w:cs="Arial"/>
                <w:sz w:val="12"/>
                <w:szCs w:val="12"/>
                <w:lang w:val="en-US"/>
              </w:rPr>
              <w:t>GTTTCACCGCTTTCATCCAT</w:t>
            </w:r>
          </w:p>
        </w:tc>
      </w:tr>
    </w:tbl>
    <w:p w14:paraId="5A460FA1" w14:textId="77777777" w:rsidR="008C689C" w:rsidRPr="00DD120B" w:rsidRDefault="008C689C" w:rsidP="0069624E">
      <w:pPr>
        <w:rPr>
          <w:rFonts w:ascii="Arial" w:hAnsi="Arial" w:cs="Arial"/>
          <w:sz w:val="16"/>
          <w:szCs w:val="16"/>
          <w:lang w:val="en-US"/>
        </w:rPr>
      </w:pPr>
    </w:p>
    <w:sectPr w:rsidR="008C689C" w:rsidRPr="00DD120B" w:rsidSect="00DD120B">
      <w:pgSz w:w="11906" w:h="16838"/>
      <w:pgMar w:top="709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C5AB1"/>
    <w:multiLevelType w:val="hybridMultilevel"/>
    <w:tmpl w:val="93269EC4"/>
    <w:lvl w:ilvl="0" w:tplc="D9147A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97332"/>
    <w:multiLevelType w:val="hybridMultilevel"/>
    <w:tmpl w:val="B8700F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C919A7"/>
    <w:multiLevelType w:val="hybridMultilevel"/>
    <w:tmpl w:val="AB8E0C28"/>
    <w:lvl w:ilvl="0" w:tplc="F364F9B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1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es-ES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tzQ1MjWysLCwNDBW0lEKTi0uzszPAykwqgUAt9zZnCwAAAA="/>
  </w:docVars>
  <w:rsids>
    <w:rsidRoot w:val="002F5EB3"/>
    <w:rsid w:val="0002076D"/>
    <w:rsid w:val="00024AB5"/>
    <w:rsid w:val="00035B0A"/>
    <w:rsid w:val="00035B7B"/>
    <w:rsid w:val="00041C62"/>
    <w:rsid w:val="00044D89"/>
    <w:rsid w:val="0005124F"/>
    <w:rsid w:val="00061557"/>
    <w:rsid w:val="00065426"/>
    <w:rsid w:val="00067CBD"/>
    <w:rsid w:val="00067EF7"/>
    <w:rsid w:val="0007588A"/>
    <w:rsid w:val="00084822"/>
    <w:rsid w:val="00093747"/>
    <w:rsid w:val="000A068D"/>
    <w:rsid w:val="000A3B12"/>
    <w:rsid w:val="000B62EB"/>
    <w:rsid w:val="000B69C5"/>
    <w:rsid w:val="000C14B9"/>
    <w:rsid w:val="000D3833"/>
    <w:rsid w:val="000D68D5"/>
    <w:rsid w:val="000F4351"/>
    <w:rsid w:val="00111D97"/>
    <w:rsid w:val="00116683"/>
    <w:rsid w:val="00117166"/>
    <w:rsid w:val="00134BD4"/>
    <w:rsid w:val="0013673A"/>
    <w:rsid w:val="001426FF"/>
    <w:rsid w:val="00142874"/>
    <w:rsid w:val="00153AAD"/>
    <w:rsid w:val="00161F8B"/>
    <w:rsid w:val="0017229B"/>
    <w:rsid w:val="00172A75"/>
    <w:rsid w:val="001765FE"/>
    <w:rsid w:val="00180116"/>
    <w:rsid w:val="00181574"/>
    <w:rsid w:val="00197EDE"/>
    <w:rsid w:val="001A3B87"/>
    <w:rsid w:val="001B503D"/>
    <w:rsid w:val="001C7EC5"/>
    <w:rsid w:val="001D01EA"/>
    <w:rsid w:val="001D410D"/>
    <w:rsid w:val="001D5363"/>
    <w:rsid w:val="001E4CFD"/>
    <w:rsid w:val="001F100B"/>
    <w:rsid w:val="001F67E5"/>
    <w:rsid w:val="001F6914"/>
    <w:rsid w:val="0020070E"/>
    <w:rsid w:val="00216790"/>
    <w:rsid w:val="00220C07"/>
    <w:rsid w:val="002302FA"/>
    <w:rsid w:val="00230AF6"/>
    <w:rsid w:val="00232303"/>
    <w:rsid w:val="00237CC2"/>
    <w:rsid w:val="0024640D"/>
    <w:rsid w:val="002537FC"/>
    <w:rsid w:val="00256544"/>
    <w:rsid w:val="002666D0"/>
    <w:rsid w:val="00270485"/>
    <w:rsid w:val="0027062D"/>
    <w:rsid w:val="002715D5"/>
    <w:rsid w:val="0027205D"/>
    <w:rsid w:val="00274085"/>
    <w:rsid w:val="00277C84"/>
    <w:rsid w:val="00281345"/>
    <w:rsid w:val="00284E83"/>
    <w:rsid w:val="0028514E"/>
    <w:rsid w:val="002873D3"/>
    <w:rsid w:val="0029047C"/>
    <w:rsid w:val="002931A9"/>
    <w:rsid w:val="00294789"/>
    <w:rsid w:val="00297A53"/>
    <w:rsid w:val="002A0045"/>
    <w:rsid w:val="002A0F8A"/>
    <w:rsid w:val="002A3B8F"/>
    <w:rsid w:val="002B061D"/>
    <w:rsid w:val="002C6321"/>
    <w:rsid w:val="002D44FC"/>
    <w:rsid w:val="002D7E64"/>
    <w:rsid w:val="002E4825"/>
    <w:rsid w:val="002E72A3"/>
    <w:rsid w:val="002F5077"/>
    <w:rsid w:val="002F5EB3"/>
    <w:rsid w:val="003215B7"/>
    <w:rsid w:val="00325AC5"/>
    <w:rsid w:val="003309BA"/>
    <w:rsid w:val="00341A48"/>
    <w:rsid w:val="00342492"/>
    <w:rsid w:val="00356765"/>
    <w:rsid w:val="0035791D"/>
    <w:rsid w:val="003622C3"/>
    <w:rsid w:val="00362AAE"/>
    <w:rsid w:val="00370F78"/>
    <w:rsid w:val="00383C45"/>
    <w:rsid w:val="003902EE"/>
    <w:rsid w:val="00390591"/>
    <w:rsid w:val="003B10BA"/>
    <w:rsid w:val="003C1523"/>
    <w:rsid w:val="003D2F02"/>
    <w:rsid w:val="003D7915"/>
    <w:rsid w:val="003E4E08"/>
    <w:rsid w:val="003E4F96"/>
    <w:rsid w:val="003E5AA6"/>
    <w:rsid w:val="00406663"/>
    <w:rsid w:val="00412359"/>
    <w:rsid w:val="00426610"/>
    <w:rsid w:val="00430A8A"/>
    <w:rsid w:val="00430EDC"/>
    <w:rsid w:val="004354A6"/>
    <w:rsid w:val="0044323F"/>
    <w:rsid w:val="00446834"/>
    <w:rsid w:val="00450A6F"/>
    <w:rsid w:val="00451686"/>
    <w:rsid w:val="00461650"/>
    <w:rsid w:val="00465DD6"/>
    <w:rsid w:val="004708D5"/>
    <w:rsid w:val="00475ACC"/>
    <w:rsid w:val="004777A6"/>
    <w:rsid w:val="00480BA9"/>
    <w:rsid w:val="00494E56"/>
    <w:rsid w:val="00497E58"/>
    <w:rsid w:val="004B0DE5"/>
    <w:rsid w:val="004B32DC"/>
    <w:rsid w:val="004C28CE"/>
    <w:rsid w:val="004E1EEA"/>
    <w:rsid w:val="00502915"/>
    <w:rsid w:val="0050626E"/>
    <w:rsid w:val="00507378"/>
    <w:rsid w:val="0051241F"/>
    <w:rsid w:val="00526F2A"/>
    <w:rsid w:val="00527D87"/>
    <w:rsid w:val="00533F0E"/>
    <w:rsid w:val="005432D4"/>
    <w:rsid w:val="00546134"/>
    <w:rsid w:val="00576C8E"/>
    <w:rsid w:val="00583D6F"/>
    <w:rsid w:val="00584DAC"/>
    <w:rsid w:val="00587A79"/>
    <w:rsid w:val="005908E0"/>
    <w:rsid w:val="00590C4E"/>
    <w:rsid w:val="00592430"/>
    <w:rsid w:val="005B1F3C"/>
    <w:rsid w:val="005C4C1A"/>
    <w:rsid w:val="005D0204"/>
    <w:rsid w:val="005D67F5"/>
    <w:rsid w:val="005E11EF"/>
    <w:rsid w:val="005E3909"/>
    <w:rsid w:val="005E7F59"/>
    <w:rsid w:val="005F0E23"/>
    <w:rsid w:val="005F7FCF"/>
    <w:rsid w:val="006015F5"/>
    <w:rsid w:val="00604D28"/>
    <w:rsid w:val="006073F0"/>
    <w:rsid w:val="00611804"/>
    <w:rsid w:val="0061212C"/>
    <w:rsid w:val="00616691"/>
    <w:rsid w:val="00626082"/>
    <w:rsid w:val="006345A2"/>
    <w:rsid w:val="0064320C"/>
    <w:rsid w:val="00651D86"/>
    <w:rsid w:val="00655F6A"/>
    <w:rsid w:val="00660A68"/>
    <w:rsid w:val="006736D2"/>
    <w:rsid w:val="00682D71"/>
    <w:rsid w:val="006859B9"/>
    <w:rsid w:val="00686CDE"/>
    <w:rsid w:val="006950E0"/>
    <w:rsid w:val="0069624E"/>
    <w:rsid w:val="00697C31"/>
    <w:rsid w:val="006A010B"/>
    <w:rsid w:val="006A33A8"/>
    <w:rsid w:val="006A685F"/>
    <w:rsid w:val="006B2E26"/>
    <w:rsid w:val="006B4A1E"/>
    <w:rsid w:val="006B7E0E"/>
    <w:rsid w:val="006D1468"/>
    <w:rsid w:val="006D4C95"/>
    <w:rsid w:val="006E34EA"/>
    <w:rsid w:val="006E447F"/>
    <w:rsid w:val="006E5D5D"/>
    <w:rsid w:val="006F47D9"/>
    <w:rsid w:val="007009D9"/>
    <w:rsid w:val="00700B7F"/>
    <w:rsid w:val="00700BBB"/>
    <w:rsid w:val="00701645"/>
    <w:rsid w:val="00717112"/>
    <w:rsid w:val="0072179C"/>
    <w:rsid w:val="00722BF0"/>
    <w:rsid w:val="00723749"/>
    <w:rsid w:val="00753AC2"/>
    <w:rsid w:val="00753D38"/>
    <w:rsid w:val="00760515"/>
    <w:rsid w:val="007664EB"/>
    <w:rsid w:val="00772A6B"/>
    <w:rsid w:val="00774B27"/>
    <w:rsid w:val="007A1C2E"/>
    <w:rsid w:val="007A2EDF"/>
    <w:rsid w:val="007D147F"/>
    <w:rsid w:val="007D6EF6"/>
    <w:rsid w:val="007E0198"/>
    <w:rsid w:val="007E3061"/>
    <w:rsid w:val="007E3892"/>
    <w:rsid w:val="007E450E"/>
    <w:rsid w:val="007E5B83"/>
    <w:rsid w:val="0080243D"/>
    <w:rsid w:val="00806032"/>
    <w:rsid w:val="00822212"/>
    <w:rsid w:val="00835093"/>
    <w:rsid w:val="00840854"/>
    <w:rsid w:val="00855E98"/>
    <w:rsid w:val="00864DCC"/>
    <w:rsid w:val="00880B27"/>
    <w:rsid w:val="008A1D19"/>
    <w:rsid w:val="008A4906"/>
    <w:rsid w:val="008A710B"/>
    <w:rsid w:val="008B099C"/>
    <w:rsid w:val="008C070E"/>
    <w:rsid w:val="008C689C"/>
    <w:rsid w:val="008D5232"/>
    <w:rsid w:val="008D6B81"/>
    <w:rsid w:val="008E4679"/>
    <w:rsid w:val="0090098B"/>
    <w:rsid w:val="00911A62"/>
    <w:rsid w:val="0091404E"/>
    <w:rsid w:val="00920BA4"/>
    <w:rsid w:val="00940D94"/>
    <w:rsid w:val="00946661"/>
    <w:rsid w:val="0095024A"/>
    <w:rsid w:val="009535B7"/>
    <w:rsid w:val="009541C1"/>
    <w:rsid w:val="00955CEF"/>
    <w:rsid w:val="009575A8"/>
    <w:rsid w:val="00966CEF"/>
    <w:rsid w:val="00977D52"/>
    <w:rsid w:val="00986AD4"/>
    <w:rsid w:val="00990D48"/>
    <w:rsid w:val="0099671C"/>
    <w:rsid w:val="009A1F4B"/>
    <w:rsid w:val="009A3AB7"/>
    <w:rsid w:val="009B468B"/>
    <w:rsid w:val="009C5804"/>
    <w:rsid w:val="009C722D"/>
    <w:rsid w:val="009D70D0"/>
    <w:rsid w:val="009E1725"/>
    <w:rsid w:val="009E43FB"/>
    <w:rsid w:val="009E7824"/>
    <w:rsid w:val="009F2704"/>
    <w:rsid w:val="009F539A"/>
    <w:rsid w:val="009F79F8"/>
    <w:rsid w:val="00A04A63"/>
    <w:rsid w:val="00A138CA"/>
    <w:rsid w:val="00A13C04"/>
    <w:rsid w:val="00A17941"/>
    <w:rsid w:val="00A200AA"/>
    <w:rsid w:val="00A20B71"/>
    <w:rsid w:val="00A23AC3"/>
    <w:rsid w:val="00A344EE"/>
    <w:rsid w:val="00A37F7A"/>
    <w:rsid w:val="00A41BB5"/>
    <w:rsid w:val="00A522F2"/>
    <w:rsid w:val="00A62647"/>
    <w:rsid w:val="00A64D7A"/>
    <w:rsid w:val="00A65095"/>
    <w:rsid w:val="00A6681C"/>
    <w:rsid w:val="00A72830"/>
    <w:rsid w:val="00A744DF"/>
    <w:rsid w:val="00A8689F"/>
    <w:rsid w:val="00A86BB3"/>
    <w:rsid w:val="00A9198D"/>
    <w:rsid w:val="00A9333D"/>
    <w:rsid w:val="00A93922"/>
    <w:rsid w:val="00AA1885"/>
    <w:rsid w:val="00AA3723"/>
    <w:rsid w:val="00AA4229"/>
    <w:rsid w:val="00AA43AF"/>
    <w:rsid w:val="00AB634C"/>
    <w:rsid w:val="00AD3093"/>
    <w:rsid w:val="00AE1AFB"/>
    <w:rsid w:val="00AE2B10"/>
    <w:rsid w:val="00AE3BC6"/>
    <w:rsid w:val="00AE532B"/>
    <w:rsid w:val="00AE70F8"/>
    <w:rsid w:val="00AE7654"/>
    <w:rsid w:val="00AF0C75"/>
    <w:rsid w:val="00AF3F83"/>
    <w:rsid w:val="00B20984"/>
    <w:rsid w:val="00B22C91"/>
    <w:rsid w:val="00B23480"/>
    <w:rsid w:val="00B36886"/>
    <w:rsid w:val="00B411D3"/>
    <w:rsid w:val="00B51B00"/>
    <w:rsid w:val="00B723D4"/>
    <w:rsid w:val="00B747D6"/>
    <w:rsid w:val="00B74D3C"/>
    <w:rsid w:val="00B8188B"/>
    <w:rsid w:val="00B83212"/>
    <w:rsid w:val="00B85948"/>
    <w:rsid w:val="00B9134C"/>
    <w:rsid w:val="00B947EF"/>
    <w:rsid w:val="00B94B1F"/>
    <w:rsid w:val="00BA7A97"/>
    <w:rsid w:val="00BB2362"/>
    <w:rsid w:val="00BB4022"/>
    <w:rsid w:val="00BC00E8"/>
    <w:rsid w:val="00BC077A"/>
    <w:rsid w:val="00BC0C60"/>
    <w:rsid w:val="00BC41B4"/>
    <w:rsid w:val="00BC744F"/>
    <w:rsid w:val="00BD043A"/>
    <w:rsid w:val="00BD2826"/>
    <w:rsid w:val="00BE0903"/>
    <w:rsid w:val="00BE259D"/>
    <w:rsid w:val="00BE269F"/>
    <w:rsid w:val="00BE55E2"/>
    <w:rsid w:val="00BF2489"/>
    <w:rsid w:val="00BF4E26"/>
    <w:rsid w:val="00C04674"/>
    <w:rsid w:val="00C12862"/>
    <w:rsid w:val="00C12CCD"/>
    <w:rsid w:val="00C1414C"/>
    <w:rsid w:val="00C17CEF"/>
    <w:rsid w:val="00C205DB"/>
    <w:rsid w:val="00C30186"/>
    <w:rsid w:val="00C31435"/>
    <w:rsid w:val="00C318A9"/>
    <w:rsid w:val="00C53E58"/>
    <w:rsid w:val="00C62CC2"/>
    <w:rsid w:val="00C65F38"/>
    <w:rsid w:val="00C6687B"/>
    <w:rsid w:val="00C72B08"/>
    <w:rsid w:val="00C73854"/>
    <w:rsid w:val="00C77790"/>
    <w:rsid w:val="00C821AE"/>
    <w:rsid w:val="00C85838"/>
    <w:rsid w:val="00C95219"/>
    <w:rsid w:val="00CA6CF6"/>
    <w:rsid w:val="00CA7172"/>
    <w:rsid w:val="00CA742E"/>
    <w:rsid w:val="00CB5C63"/>
    <w:rsid w:val="00CD78BC"/>
    <w:rsid w:val="00CE2A40"/>
    <w:rsid w:val="00CF3AD7"/>
    <w:rsid w:val="00D0450C"/>
    <w:rsid w:val="00D04B6D"/>
    <w:rsid w:val="00D15705"/>
    <w:rsid w:val="00D1713D"/>
    <w:rsid w:val="00D20B48"/>
    <w:rsid w:val="00D23081"/>
    <w:rsid w:val="00D25B1E"/>
    <w:rsid w:val="00D30F9A"/>
    <w:rsid w:val="00D44A53"/>
    <w:rsid w:val="00D51504"/>
    <w:rsid w:val="00D867C2"/>
    <w:rsid w:val="00D93E4E"/>
    <w:rsid w:val="00D95C15"/>
    <w:rsid w:val="00DB627C"/>
    <w:rsid w:val="00DC5641"/>
    <w:rsid w:val="00DD0D03"/>
    <w:rsid w:val="00DD120B"/>
    <w:rsid w:val="00DD4E1B"/>
    <w:rsid w:val="00DE43D1"/>
    <w:rsid w:val="00DF6880"/>
    <w:rsid w:val="00E0190C"/>
    <w:rsid w:val="00E0505D"/>
    <w:rsid w:val="00E1031A"/>
    <w:rsid w:val="00E1459D"/>
    <w:rsid w:val="00E3183B"/>
    <w:rsid w:val="00E3550B"/>
    <w:rsid w:val="00E514F7"/>
    <w:rsid w:val="00E52C36"/>
    <w:rsid w:val="00E53AA5"/>
    <w:rsid w:val="00E7342F"/>
    <w:rsid w:val="00E84125"/>
    <w:rsid w:val="00E85CDD"/>
    <w:rsid w:val="00E930E4"/>
    <w:rsid w:val="00E96ADA"/>
    <w:rsid w:val="00EA59A8"/>
    <w:rsid w:val="00EB3097"/>
    <w:rsid w:val="00EC1D6C"/>
    <w:rsid w:val="00EC4A6F"/>
    <w:rsid w:val="00ED148E"/>
    <w:rsid w:val="00EF2E6E"/>
    <w:rsid w:val="00F0022B"/>
    <w:rsid w:val="00F15979"/>
    <w:rsid w:val="00F164DC"/>
    <w:rsid w:val="00F36E63"/>
    <w:rsid w:val="00F36E6B"/>
    <w:rsid w:val="00F7209D"/>
    <w:rsid w:val="00F76AF8"/>
    <w:rsid w:val="00F80BFD"/>
    <w:rsid w:val="00F82ECB"/>
    <w:rsid w:val="00F876D4"/>
    <w:rsid w:val="00F87721"/>
    <w:rsid w:val="00F9494B"/>
    <w:rsid w:val="00FA44F6"/>
    <w:rsid w:val="00FB5297"/>
    <w:rsid w:val="00FB70EF"/>
    <w:rsid w:val="00FC46BC"/>
    <w:rsid w:val="00FC631C"/>
    <w:rsid w:val="00FD03D6"/>
    <w:rsid w:val="00FD0543"/>
    <w:rsid w:val="00FD2BA2"/>
    <w:rsid w:val="00FD36A8"/>
    <w:rsid w:val="00FD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89537"/>
  <w15:docId w15:val="{70F8C6B0-15CD-47CA-AFD8-AFD9B93B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527D87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41C6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D0204"/>
    <w:rPr>
      <w:color w:val="0000FF" w:themeColor="hyperlink"/>
      <w:u w:val="single"/>
    </w:rPr>
  </w:style>
  <w:style w:type="table" w:styleId="Cuadrculamedia3-nfasis5">
    <w:name w:val="Medium Grid 3 Accent 5"/>
    <w:basedOn w:val="Tablanormal"/>
    <w:uiPriority w:val="69"/>
    <w:rsid w:val="007E019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461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5oscura-nfasis3">
    <w:name w:val="Grid Table 5 Dark Accent 3"/>
    <w:basedOn w:val="Tablanormal"/>
    <w:uiPriority w:val="50"/>
    <w:rsid w:val="00D95C1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adecuadrcula5oscura-nfasis5">
    <w:name w:val="Grid Table 5 Dark Accent 5"/>
    <w:basedOn w:val="Tablanormal"/>
    <w:uiPriority w:val="50"/>
    <w:rsid w:val="00B51B0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2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F50E5CCF83814DB469C4BF1BAD2EFD" ma:contentTypeVersion="11" ma:contentTypeDescription="Crear nuevo documento." ma:contentTypeScope="" ma:versionID="157a543f86bd1731785ef4983a06e33c">
  <xsd:schema xmlns:xsd="http://www.w3.org/2001/XMLSchema" xmlns:xs="http://www.w3.org/2001/XMLSchema" xmlns:p="http://schemas.microsoft.com/office/2006/metadata/properties" xmlns:ns3="97b2ffe6-441d-49b6-87d1-12f8b9f63fba" targetNamespace="http://schemas.microsoft.com/office/2006/metadata/properties" ma:root="true" ma:fieldsID="121448c51756e877c74ae0b105179902" ns3:_="">
    <xsd:import namespace="97b2ffe6-441d-49b6-87d1-12f8b9f63f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2ffe6-441d-49b6-87d1-12f8b9f63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88217A-9D4B-40AF-9B72-883752515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2ffe6-441d-49b6-87d1-12f8b9f63f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8B291D-DB17-4890-A9A7-DA3166A363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5CBFF1-2005-446D-AF5A-78CC2D667063}">
  <ds:schemaRefs>
    <ds:schemaRef ds:uri="http://schemas.microsoft.com/office/2006/metadata/properties"/>
    <ds:schemaRef ds:uri="97b2ffe6-441d-49b6-87d1-12f8b9f63fba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7</TotalTime>
  <Pages>2</Pages>
  <Words>996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Jose Antonio Navarro Bohigues</cp:lastModifiedBy>
  <cp:revision>163</cp:revision>
  <dcterms:created xsi:type="dcterms:W3CDTF">2022-05-23T15:43:00Z</dcterms:created>
  <dcterms:modified xsi:type="dcterms:W3CDTF">2022-09-09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50E5CCF83814DB469C4BF1BAD2EFD</vt:lpwstr>
  </property>
</Properties>
</file>